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CF8D8" w14:textId="0C744DC3" w:rsidR="006A31CF" w:rsidRDefault="006A31CF" w:rsidP="006A31CF">
      <w:pPr>
        <w:rPr>
          <w:rFonts w:cs="Arial"/>
          <w:b/>
          <w:bCs/>
          <w:szCs w:val="16"/>
        </w:rPr>
      </w:pPr>
      <w:r>
        <w:rPr>
          <w:rFonts w:cs="Arial"/>
          <w:b/>
          <w:bCs/>
          <w:szCs w:val="16"/>
        </w:rPr>
        <w:t xml:space="preserve">Supplementary </w:t>
      </w:r>
      <w:r w:rsidR="00377E0A">
        <w:rPr>
          <w:rFonts w:cs="Arial"/>
          <w:b/>
          <w:bCs/>
          <w:szCs w:val="16"/>
        </w:rPr>
        <w:t>M</w:t>
      </w:r>
      <w:r>
        <w:rPr>
          <w:rFonts w:cs="Arial"/>
          <w:b/>
          <w:bCs/>
          <w:szCs w:val="16"/>
        </w:rPr>
        <w:t>ethods</w:t>
      </w:r>
    </w:p>
    <w:p w14:paraId="0916CD9F" w14:textId="131E897B" w:rsidR="006A31CF" w:rsidRDefault="006A31CF" w:rsidP="006A31CF">
      <w:pPr>
        <w:rPr>
          <w:rFonts w:cs="Arial"/>
          <w:b/>
          <w:bCs/>
          <w:szCs w:val="16"/>
        </w:rPr>
      </w:pPr>
      <w:r w:rsidRPr="00457792">
        <w:rPr>
          <w:rFonts w:cs="Arial"/>
          <w:b/>
          <w:bCs/>
          <w:szCs w:val="16"/>
        </w:rPr>
        <w:t>Methods</w:t>
      </w:r>
    </w:p>
    <w:p w14:paraId="4ADB1584" w14:textId="76C71EB7" w:rsidR="006A31CF" w:rsidRDefault="006A31CF" w:rsidP="006A31CF">
      <w:pPr>
        <w:rPr>
          <w:rFonts w:cs="Arial"/>
          <w:szCs w:val="16"/>
        </w:rPr>
      </w:pPr>
      <w:r w:rsidRPr="007D4B4F">
        <w:rPr>
          <w:rFonts w:cs="Arial"/>
          <w:szCs w:val="16"/>
        </w:rPr>
        <w:t>All patients were diagnosed with idiopathic PD using UK Parkinson’s Disease Society Brain Bank criteria.</w:t>
      </w:r>
      <w:r>
        <w:rPr>
          <w:rFonts w:cs="Arial"/>
          <w:szCs w:val="16"/>
        </w:rPr>
        <w:t xml:space="preserve"> We included clinical data from two incident cohorts, recruited within two years of diagnosis: </w:t>
      </w:r>
      <w:r w:rsidRPr="00E6332B">
        <w:rPr>
          <w:rFonts w:cs="Arial"/>
          <w:szCs w:val="16"/>
        </w:rPr>
        <w:t>Parkinsonism: Incidence and Cognitive Heterogeneity in Cambridgeshire (PICNICS</w:t>
      </w:r>
      <w:r>
        <w:rPr>
          <w:rFonts w:cs="Arial"/>
          <w:szCs w:val="16"/>
        </w:rPr>
        <w:t xml:space="preserve">, </w:t>
      </w:r>
      <w:r w:rsidRPr="00E6332B">
        <w:rPr>
          <w:rFonts w:cs="Arial"/>
          <w:szCs w:val="16"/>
        </w:rPr>
        <w:t>n=280)</w:t>
      </w:r>
      <w:r>
        <w:rPr>
          <w:rFonts w:cs="Arial"/>
          <w:szCs w:val="16"/>
        </w:rPr>
        <w:t xml:space="preserve"> and </w:t>
      </w:r>
      <w:r w:rsidRPr="00994B1F">
        <w:rPr>
          <w:rFonts w:cs="Arial"/>
          <w:i/>
          <w:iCs/>
          <w:szCs w:val="16"/>
        </w:rPr>
        <w:t>Cam</w:t>
      </w:r>
      <w:r w:rsidRPr="00994B1F">
        <w:rPr>
          <w:rFonts w:cs="Arial"/>
          <w:szCs w:val="16"/>
        </w:rPr>
        <w:t>bridgeshire </w:t>
      </w:r>
      <w:r w:rsidRPr="00994B1F">
        <w:rPr>
          <w:rFonts w:cs="Arial"/>
          <w:i/>
          <w:iCs/>
          <w:szCs w:val="16"/>
        </w:rPr>
        <w:t>Pa</w:t>
      </w:r>
      <w:r w:rsidRPr="00994B1F">
        <w:rPr>
          <w:rFonts w:cs="Arial"/>
          <w:szCs w:val="16"/>
        </w:rPr>
        <w:t>rkinson's </w:t>
      </w:r>
      <w:r w:rsidRPr="00994B1F">
        <w:rPr>
          <w:rFonts w:cs="Arial"/>
          <w:i/>
          <w:iCs/>
          <w:szCs w:val="16"/>
        </w:rPr>
        <w:t>I</w:t>
      </w:r>
      <w:r w:rsidRPr="00994B1F">
        <w:rPr>
          <w:rFonts w:cs="Arial"/>
          <w:szCs w:val="16"/>
        </w:rPr>
        <w:t>ncidence from </w:t>
      </w:r>
      <w:r w:rsidRPr="00994B1F">
        <w:rPr>
          <w:rFonts w:cs="Arial"/>
          <w:i/>
          <w:iCs/>
          <w:szCs w:val="16"/>
        </w:rPr>
        <w:t>G</w:t>
      </w:r>
      <w:r w:rsidRPr="00994B1F">
        <w:rPr>
          <w:rFonts w:cs="Arial"/>
          <w:szCs w:val="16"/>
        </w:rPr>
        <w:t>P to </w:t>
      </w:r>
      <w:r w:rsidRPr="00994B1F">
        <w:rPr>
          <w:rFonts w:cs="Arial"/>
          <w:i/>
          <w:iCs/>
          <w:szCs w:val="16"/>
        </w:rPr>
        <w:t>N</w:t>
      </w:r>
      <w:r w:rsidRPr="00994B1F">
        <w:rPr>
          <w:rFonts w:cs="Arial"/>
          <w:szCs w:val="16"/>
        </w:rPr>
        <w:t>eurologist</w:t>
      </w:r>
      <w:r>
        <w:rPr>
          <w:rFonts w:cs="Arial"/>
          <w:szCs w:val="16"/>
        </w:rPr>
        <w:t xml:space="preserve"> (</w:t>
      </w:r>
      <w:proofErr w:type="spellStart"/>
      <w:r w:rsidRPr="00E6332B">
        <w:rPr>
          <w:rFonts w:cs="Arial"/>
          <w:szCs w:val="16"/>
        </w:rPr>
        <w:t>CamP</w:t>
      </w:r>
      <w:r>
        <w:rPr>
          <w:rFonts w:cs="Arial"/>
          <w:szCs w:val="16"/>
        </w:rPr>
        <w:t>a</w:t>
      </w:r>
      <w:r w:rsidRPr="00E6332B">
        <w:rPr>
          <w:rFonts w:cs="Arial"/>
          <w:szCs w:val="16"/>
        </w:rPr>
        <w:t>IGN</w:t>
      </w:r>
      <w:proofErr w:type="spellEnd"/>
      <w:r>
        <w:rPr>
          <w:rFonts w:cs="Arial"/>
          <w:szCs w:val="16"/>
        </w:rPr>
        <w:t xml:space="preserve">, </w:t>
      </w:r>
      <w:r w:rsidRPr="00E6332B">
        <w:rPr>
          <w:rFonts w:cs="Arial"/>
          <w:szCs w:val="16"/>
        </w:rPr>
        <w:t>n=14</w:t>
      </w:r>
      <w:r>
        <w:rPr>
          <w:rFonts w:cs="Arial"/>
          <w:szCs w:val="16"/>
        </w:rPr>
        <w:t>0</w:t>
      </w:r>
      <w:r w:rsidRPr="00E6332B">
        <w:rPr>
          <w:rFonts w:cs="Arial"/>
          <w:szCs w:val="16"/>
        </w:rPr>
        <w:t>)</w:t>
      </w:r>
      <w:r>
        <w:rPr>
          <w:rFonts w:cs="Arial"/>
          <w:szCs w:val="16"/>
        </w:rPr>
        <w:t xml:space="preserve"> </w:t>
      </w:r>
      <w:sdt>
        <w:sdtPr>
          <w:rPr>
            <w:rFonts w:cs="Arial"/>
            <w:color w:val="000000"/>
            <w:szCs w:val="16"/>
            <w:vertAlign w:val="superscript"/>
          </w:rPr>
          <w:tag w:val="MENDELEY_CITATION_v3_eyJjaXRhdGlvbklEIjoiTUVOREVMRVlfQ0lUQVRJT05fYzM4YTgyYWUtYzI2ZC00ZDQ3LTlmYmItMDMwYmVlOWIwYWQ1IiwicHJvcGVydGllcyI6eyJub3RlSW5kZXgiOjB9LCJpc0VkaXRlZCI6ZmFsc2UsIm1hbnVhbE92ZXJyaWRlIjp7ImlzTWFudWFsbHlPdmVycmlkZGVuIjpmYWxzZSwiY2l0ZXByb2NUZXh0IjoiPHN1cD4xPC9zdXA+IiwibWFudWFsT3ZlcnJpZGVUZXh0IjoiIn0sImNpdGF0aW9uSXRlbXMiOlt7ImlkIjoiNjZhOGNmNmQtMWI5Ny0zMDQxLTlmYjUtY2VlOTk4MDkwZGZhIiwiaXRlbURhdGEiOnsidHlwZSI6ImFydGljbGUiLCJpZCI6IjY2YThjZjZkLTFiOTctMzA0MS05ZmI1LWNlZTk5ODA5MGRmYSIsInRpdGxlIjoiQ29tcGFyYXRpdmUgZXBpZGVtaW9sb2d5IG9mIGluY2lkZW50IFBhcmtpbnNvbidzIGRpc2Vhc2UgaW4gQ2FtYnJpZGdlc2hpcmUsIFVLIiwiYXV0aG9yIjpbeyJmYW1pbHkiOiJFdmFucyIsImdpdmVuIjoiSm9uYXRoYW4gUmh5cyIsInBhcnNlLW5hbWVzIjpmYWxzZSwiZHJvcHBpbmctcGFydGljbGUiOiIiLCJub24tZHJvcHBpbmctcGFydGljbGUiOiIifSx7ImZhbWlseSI6IkN1bW1pbnMiLCJnaXZlbiI6IkdlbW1hIiwicGFyc2UtbmFtZXMiOmZhbHNlLCJkcm9wcGluZy1wYXJ0aWNsZSI6IiIsIm5vbi1kcm9wcGluZy1wYXJ0aWNsZSI6IiJ9LHsiZmFtaWx5IjoiQnJlZW4iLCJnaXZlbiI6IkRhdmlkIFAuIiwicGFyc2UtbmFtZXMiOmZhbHNlLCJkcm9wcGluZy1wYXJ0aWNsZSI6IiIsIm5vbi1kcm9wcGluZy1wYXJ0aWNsZSI6IiJ9LHsiZmFtaWx5IjoiRm9sdHluaWUiLCJnaXZlbiI6IlRob21hcyIsInBhcnNlLW5hbWVzIjpmYWxzZSwiZHJvcHBpbmctcGFydGljbGUiOiIiLCJub24tZHJvcHBpbmctcGFydGljbGUiOiIifSx7ImZhbWlseSI6Ik1hc29uIiwiZ2l2ZW4iOiJTYXJhaCBMLiIsInBhcnNlLW5hbWVzIjpmYWxzZSwiZHJvcHBpbmctcGFydGljbGUiOiIiLCJub24tZHJvcHBpbmctcGFydGljbGUiOiIifSx7ImZhbWlseSI6IkJyYXluZSIsImdpdmVuIjoiQ2Fyb2wgRS5HLiIsInBhcnNlLW5hbWVzIjpmYWxzZSwiZHJvcHBpbmctcGFydGljbGUiOiIiLCJub24tZHJvcHBpbmctcGFydGljbGUiOiIifSx7ImZhbWlseSI6IldpbGxpYW1zLUdyYXkiLCJnaXZlbiI6IkNhcm9saW5lIEguIiwicGFyc2UtbmFtZXMiOmZhbHNlLCJkcm9wcGluZy1wYXJ0aWNsZSI6IiIsIm5vbi1kcm9wcGluZy1wYXJ0aWNsZSI6IiJ9LHsiZmFtaWx5IjoiQmFya2VyIiwiZ2l2ZW4iOiJSb2dlciBBLiIsInBhcnNlLW5hbWVzIjpmYWxzZSwiZHJvcHBpbmctcGFydGljbGUiOiIiLCJub24tZHJvcHBpbmctcGFydGljbGUiOiIifV0sImNvbnRhaW5lci10aXRsZSI6IkpvdXJuYWwgb2YgTmV1cm9sb2d5LCBOZXVyb3N1cmdlcnkgYW5kIFBzeWNoaWF0cnkiLCJjb250YWluZXItdGl0bGUtc2hvcnQiOiJKIE5ldXJvbCBOZXVyb3N1cmcgUHN5Y2hpYXRyeSIsIkRPSSI6IjEwLjExMzYvam5ucC0yMDE1LTMxMjU4MSIsIklTU04iOiIxNDY4MzMwWCIsImlzc3VlZCI6eyJkYXRlLXBhcnRzIjpbWzIwMTZdXX0sImlzc3VlIjoiOSIsInZvbHVtZSI6Ijg3In0sImlzVGVtcG9yYXJ5IjpmYWxzZX1dfQ=="/>
          <w:id w:val="-674101669"/>
          <w:placeholder>
            <w:docPart w:val="3739E3E2A96647A1A901F80F7C72D9C5"/>
          </w:placeholder>
        </w:sdtPr>
        <w:sdtEndPr/>
        <w:sdtContent>
          <w:r w:rsidRPr="006A31CF">
            <w:rPr>
              <w:rFonts w:cs="Arial"/>
              <w:color w:val="000000"/>
              <w:szCs w:val="16"/>
              <w:vertAlign w:val="superscript"/>
            </w:rPr>
            <w:t>1</w:t>
          </w:r>
        </w:sdtContent>
      </w:sdt>
      <w:r>
        <w:rPr>
          <w:rFonts w:cs="Arial"/>
          <w:szCs w:val="16"/>
        </w:rPr>
        <w:t xml:space="preserve">. To date, PICNICS participants have been followed up every 18 months for up to 12 years and </w:t>
      </w:r>
      <w:proofErr w:type="spellStart"/>
      <w:r>
        <w:rPr>
          <w:rFonts w:cs="Arial"/>
          <w:szCs w:val="16"/>
        </w:rPr>
        <w:t>CamPaIGN</w:t>
      </w:r>
      <w:proofErr w:type="spellEnd"/>
      <w:r>
        <w:rPr>
          <w:rFonts w:cs="Arial"/>
          <w:szCs w:val="16"/>
        </w:rPr>
        <w:t xml:space="preserve"> participants have been followed up every 2 years for up to 20 years. All data from the PICNICS cohort were used in this analysis, however, for the </w:t>
      </w:r>
      <w:proofErr w:type="spellStart"/>
      <w:r>
        <w:rPr>
          <w:rFonts w:cs="Arial"/>
          <w:szCs w:val="16"/>
        </w:rPr>
        <w:t>CamPAIGN</w:t>
      </w:r>
      <w:proofErr w:type="spellEnd"/>
      <w:r>
        <w:rPr>
          <w:rFonts w:cs="Arial"/>
          <w:szCs w:val="16"/>
        </w:rPr>
        <w:t xml:space="preserve"> cohort, only data up to 12 years of follow up were used to ensure consistency when combining the datasets. Mortality data were included for both cohorts up to a cutoff date of January 2025.</w:t>
      </w:r>
    </w:p>
    <w:p w14:paraId="51D5511A" w14:textId="6F7FDBAA" w:rsidR="006A31CF" w:rsidRPr="00BF249F" w:rsidRDefault="006A31CF" w:rsidP="006A31CF">
      <w:pPr>
        <w:rPr>
          <w:rFonts w:cs="Arial"/>
          <w:color w:val="000000"/>
          <w:szCs w:val="16"/>
        </w:rPr>
      </w:pPr>
      <w:r>
        <w:rPr>
          <w:rFonts w:cs="Arial"/>
          <w:szCs w:val="16"/>
        </w:rPr>
        <w:t xml:space="preserve">Participants underwent motor, cognitive and neuropsychological assessments at each research visit, including the Unified Parkinson’s Disease Rating Scale (UPDRS) in </w:t>
      </w:r>
      <w:proofErr w:type="spellStart"/>
      <w:r>
        <w:rPr>
          <w:rFonts w:cs="Arial"/>
          <w:szCs w:val="16"/>
        </w:rPr>
        <w:t>CamPaIGN</w:t>
      </w:r>
      <w:proofErr w:type="spellEnd"/>
      <w:r>
        <w:rPr>
          <w:rFonts w:cs="Arial"/>
          <w:szCs w:val="16"/>
        </w:rPr>
        <w:t xml:space="preserve"> or Movement Disorders Society Unified Parkinsons disease Rating Scale (MDS-UPDRS) in PICNICS, the Mini Mental State Exam (MMSE), the Addenbrookes Cognitive Examination Revised (PICNICs only), Levodopa equivalent daily dose (LEDD), Beck Depression Inventory (BDI) and Parkinson’s Disease Questionnaire 39 (PDQ-39). The National Adult Reading Test (NART) was used to estimate verbal IQ at baseline. UPDRS scores were converted to MDS-UPDRS scores using previously validated methods</w:t>
      </w:r>
      <w:sdt>
        <w:sdtPr>
          <w:rPr>
            <w:rFonts w:cs="Arial"/>
            <w:color w:val="000000"/>
            <w:szCs w:val="16"/>
            <w:vertAlign w:val="superscript"/>
          </w:rPr>
          <w:tag w:val="MENDELEY_CITATION_v3_eyJjaXRhdGlvbklEIjoiTUVOREVMRVlfQ0lUQVRJT05fYzBjNWNhOGQtMGI1Zi00NWQwLTlkMWItM2EwYmZjZmI5MGM3IiwicHJvcGVydGllcyI6eyJub3RlSW5kZXgiOjB9LCJpc0VkaXRlZCI6ZmFsc2UsIm1hbnVhbE92ZXJyaWRlIjp7ImlzTWFudWFsbHlPdmVycmlkZGVuIjpmYWxzZSwiY2l0ZXByb2NUZXh0IjoiPHN1cD4yPC9zdXA+IiwibWFudWFsT3ZlcnJpZGVUZXh0IjoiIn0sImNpdGF0aW9uSXRlbXMiOlt7ImlkIjoiOTU4OWRmZmUtZWM3YS0zNzk2LWE5OGMtYzlkMWMzNWMwYzY1IiwiaXRlbURhdGEiOnsidHlwZSI6ImFydGljbGUtam91cm5hbCIsImlkIjoiOTU4OWRmZmUtZWM3YS0zNzk2LWE5OGMtYzlkMWMzNWMwYzY1IiwidGl0bGUiOiJDYWxpYnJhdGlvbiBvZiB1bmlmaWVkIFBhcmtpbnNvbidzIGRpc2Vhc2UgcmF0aW5nIHNjYWxlIHNjb3JlcyB0byBNb3ZlbWVudCBEaXNvcmRlciBTb2NpZXR54oCQdW5pZmllZCBQYXJraW5zb24ncyBkaXNlYXNlIHJhdGluZyBzY2FsZSBzY29yZXMiLCJhdXRob3IiOlt7ImZhbWlseSI6IkdvZXR6IiwiZ2l2ZW4iOiJDaHJpc3RvcGhlciBHLiIsInBhcnNlLW5hbWVzIjpmYWxzZSwiZHJvcHBpbmctcGFydGljbGUiOiIiLCJub24tZHJvcHBpbmctcGFydGljbGUiOiIifSx7ImZhbWlseSI6IlN0ZWJiaW5zIiwiZ2l2ZW4iOiJHbGVubiBULiIsInBhcnNlLW5hbWVzIjpmYWxzZSwiZHJvcHBpbmctcGFydGljbGUiOiIiLCJub24tZHJvcHBpbmctcGFydGljbGUiOiIifSx7ImZhbWlseSI6IlRpbGxleSIsImdpdmVuIjoiQmFyYmFyYSBDLiIsInBhcnNlLW5hbWVzIjpmYWxzZSwiZHJvcHBpbmctcGFydGljbGUiOiIiLCJub24tZHJvcHBpbmctcGFydGljbGUiOiIifV0sImNvbnRhaW5lci10aXRsZSI6Ik1vdmVtZW50IERpc29yZGVycyIsIkRPSSI6IjEwLjEwMDIvbWRzLjI1MTIyIiwiSVNTTiI6IjA4ODUtMzE4NSIsImlzc3VlZCI6eyJkYXRlLXBhcnRzIjpbWzIwMTIsOSw2XV19LCJwYWdlIjoiMTIzOS0xMjQyIiwiYWJzdHJhY3QiOiI8cD4gVGhlIGFpbSBvZiB0aGlzIHN0dWR5IHdhcyB0byBkZXZlbG9wIGZvcm11bGFzIHRvIGNvbnZlcnQgdGhlIFVQRFJTIHRvIDxpdGFsaWM+TW92ZW1lbnQ8L2l0YWxpYz4gRGlzb3JkZXIgU29jaWV0eSAoTURTKeKAkFVQRFJTIHNjb3Jlcy4gVGhlIE1EU+KAkFVQRFJTIGlzIGEgcmV2aXNpb24gb2YgdGhlIFVQRFJTIHdpdGggc291bmQgY2xpbmltZXRyaWMgcHJvcGVydGllcy4gUmVsaWFibGUgZm9ybXVsYXMgdG8gcmVjYWxjdWxhdGUgVVBEUlMgc2NvcmVzIGludG8gTURT4oCQVVBEUlMgZXF1aXZhbGVudHMgYXJlIHBpdm90YWwgdG8gdGhlIHByYWN0aWNhbCB0cmFuc2l0aW9uIGFuZCBkZWZpbml0aXZlIGFkb3B0aW9uIG9mIHRoZSBNRFPigJBVUERSUy4gVVBEUlMgYW5kIE1EU+KAkFVQRFJTIHNjb3JlcyB3ZXJlIGNvbGxlY3RlZCBvbiA4NzUgUEQgcGF0aWVudHMuIEEgZGV2ZWxvcG1lbnRhbCBzYW1wbGUgd2FzIHVzZWQgdG8gcmVncmVzcyBVUERSUyBzY29yZXMgb24gY29ycmVzcG9uZGluZyBNRFPigJBVUERSUyBzY29yZXMgYmFzZWQgb24gdGhyZWUgSCAmYW1wOyBZIGdyb3VwaW5ncyAoSS9JSSwgSUlJLCBhbmQgSVYvVikuIFJlZ3Jlc3Npb24gd2VpZ2h0aW5nIGZhY3RvcnMgYW5kIGludGVyY2VwdCB0ZXJtcyBwcm92aWRlZCBmb3JtdWxhcyBmb3IgVVBEUlMgY29udmVyc2lvbnMgdG8gYmUgdGVzdGVkIGluIGEgdmFsaWRhdGlvbiBzYW1wbGUuIENvbmNvcmRhbmNlIGJldHdlZW4gdGhlIHRydWUgTURT4oCQVVBEUlMgUGFydCBzY29yZXMgYW5kIHRob3NlIGRlcml2ZWQgZnJvbSB0aGUgZm9ybXVsYXMgd2FzIGNvbXBhcmVkIHVzaW5nIEJsYW5k4oCQQWx0bWFuJ3MgcGxvdHMgYW5kIExpbidzIGNvbmNvcmRhbmNlIGNvZWZmaWNpZW50IChMQ0MpLiBTaWduaWZpY2FudCBjb25jb3JkYW5jZSBiZXR3ZWVuIFVQRFJT4oCQZXN0aW1hdGVkIE1EU+KAkFVQRFJTIHNjb3JlcyB3YXMgYWNoaWV2ZWQgZm9yIFBhcnRzIElJIChNb3RvciBFeHBlcmllbmNlcyBvZiBEYWlseSBMaXZpbmcpIChMQ0MgPSAwLjkzKSBhbmQgSUlJIChNb3RvciBFeGFtaW5hdGlvbikgKExDQyA9IDAuOTcpLiBUaGUgZm9ybXVsYXMgcmVzdWx0ZWQgaW4gbWVhbiBkaWZmZXJlbmNlcyBiZXR3ZWVuIHRoZSB0cnVlIE1EU+KAkFVQRFJTIGFuZCBlc3RpbWF0ZWQgTURT4oCQVVBEUlMgc2NvcmVzIG9mIGxlc3MgdGhhbiAxIHBvaW50IGZvciBib3RoIFBhcnRzIElJIGFuZCBJSUkuIENvbmNvcmRhbmNlIHdhcyBub3QgYWNoaWV2ZWQgZm9yIFBhcnRzIEkgYW5kIElWIChOb27igJBtb3RvciBFeHBlcmllbmNlcyBvZiBEYWlseSBMaXZpbmcgYW5kIENvbXBsaWNhdGlvbnMgb2YgVGhlcmFweSkuIEZvcm11bGFzIGFsbG93IGFyY2hpdmFsIFVQRFJTIFBhcnRzIElJIGFuZCBJSUkgaW5kaXZpZHVhbCBwYXRpZW50IGRhdGEgdG8gYmUgYWNjdXJhdGVseSB0cmFuc2ZlcnJlZCB0byBNRFPigJBVUERSUyBzY29yZXMuIEJlY2F1c2UgUGFydCBJIGNvbGxlY3RzIGRhdGEgb24gbXVjaCBtb3JlIGV4dGVuc2l2ZSBpbmZvcm1hdGlvbiB0aGFuIHRoZSBVUERSUywgYW5kIGJlY2F1c2UgUGFydCBJViBpcyBzdHJ1Y3R1cmVkIGRpZmZlcmVudGx5IGluIHRoZSB0d28gdmVyc2lvbnMsIG9sZCByYXRpbmdzIGZvciB0aGVzZSBwYXJ0cyBjYW5ub3QgYmUgY29udmVydGVkLiDCqSAyMDEyIDxpdGFsaWM+TW92ZW1lbnQ8L2l0YWxpYz4gRGlzb3JkZXIgU29jaWV0eSA8L3A+IiwiaXNzdWUiOiIxMCIsInZvbHVtZSI6IjI3IiwiY29udGFpbmVyLXRpdGxlLXNob3J0IjoiIn0sImlzVGVtcG9yYXJ5IjpmYWxzZX1dfQ=="/>
          <w:id w:val="1228341081"/>
          <w:placeholder>
            <w:docPart w:val="3739E3E2A96647A1A901F80F7C72D9C5"/>
          </w:placeholder>
        </w:sdtPr>
        <w:sdtEndPr/>
        <w:sdtContent>
          <w:r w:rsidRPr="006A31CF">
            <w:rPr>
              <w:rFonts w:cs="Arial"/>
              <w:color w:val="000000"/>
              <w:szCs w:val="16"/>
              <w:vertAlign w:val="superscript"/>
            </w:rPr>
            <w:t>2</w:t>
          </w:r>
        </w:sdtContent>
      </w:sdt>
      <w:r>
        <w:rPr>
          <w:rFonts w:cs="Arial"/>
          <w:color w:val="000000"/>
          <w:szCs w:val="16"/>
        </w:rPr>
        <w:t xml:space="preserve">. </w:t>
      </w:r>
      <w:r w:rsidRPr="000514D4">
        <w:rPr>
          <w:rFonts w:cs="Arial"/>
          <w:color w:val="000000"/>
          <w:szCs w:val="16"/>
        </w:rPr>
        <w:t>The number of comorbidities at baseline was quantified in terms of the number of organ systems affected using the Cumulative Illness Rating Scale</w:t>
      </w:r>
      <w:r>
        <w:rPr>
          <w:rFonts w:cs="Arial"/>
          <w:color w:val="000000"/>
          <w:szCs w:val="16"/>
        </w:rPr>
        <w:t xml:space="preserve"> (CIRS)</w:t>
      </w:r>
      <w:sdt>
        <w:sdtPr>
          <w:rPr>
            <w:rFonts w:cs="Arial"/>
            <w:color w:val="000000"/>
            <w:szCs w:val="16"/>
            <w:vertAlign w:val="superscript"/>
          </w:rPr>
          <w:tag w:val="MENDELEY_CITATION_v3_eyJjaXRhdGlvbklEIjoiTUVOREVMRVlfQ0lUQVRJT05fYjRmM2E3MWMtOGNlNS00ZGNiLTlhYjItMTM1ZWVhZTkyM2YxIiwicHJvcGVydGllcyI6eyJub3RlSW5kZXgiOjB9LCJpc0VkaXRlZCI6ZmFsc2UsIm1hbnVhbE92ZXJyaWRlIjp7ImlzTWFudWFsbHlPdmVycmlkZGVuIjpmYWxzZSwiY2l0ZXByb2NUZXh0IjoiPHN1cD4zPC9zdXA+IiwibWFudWFsT3ZlcnJpZGVUZXh0IjoiIn0sImNpdGF0aW9uSXRlbXMiOlt7ImlkIjoiODg2YzdiNjUtMzQ5My0zMGI4LWFkNDAtMThkMmNkZWNmZWIwIiwiaXRlbURhdGEiOnsidHlwZSI6ImFydGljbGUtam91cm5hbCIsImlkIjoiODg2YzdiNjUtMzQ5My0zMGI4LWFkNDAtMThkMmNkZWNmZWIwIiwidGl0bGUiOiJDVU1VTEFUSVZFIElMTE5FU1MgUkFUSU5HIFNDQUxFIiwiYXV0aG9yIjpbeyJmYW1pbHkiOiJMSU5OIiwiZ2l2ZW4iOiJCRVJOQVJEIFMuIiwicGFyc2UtbmFtZXMiOmZhbHNlLCJkcm9wcGluZy1wYXJ0aWNsZSI6IiIsIm5vbi1kcm9wcGluZy1wYXJ0aWNsZSI6IiJ9LHsiZmFtaWx5IjoiTElOTiIsImdpdmVuIjoiTUFSR0FSRVQgVy4iLCJwYXJzZS1uYW1lcyI6ZmFsc2UsImRyb3BwaW5nLXBhcnRpY2xlIjoiIiwibm9uLWRyb3BwaW5nLXBhcnRpY2xlIjoiIn0seyJmYW1pbHkiOiJHVVJFTCIsImdpdmVuIjoiTEVFIiwicGFyc2UtbmFtZXMiOmZhbHNlLCJkcm9wcGluZy1wYXJ0aWNsZSI6IiIsIm5vbi1kcm9wcGluZy1wYXJ0aWNsZSI6IiJ9XSwiY29udGFpbmVyLXRpdGxlIjoiSm91cm5hbCBvZiB0aGUgQW1lcmljYW4gR2VyaWF0cmljcyBTb2NpZXR5IiwiY29udGFpbmVyLXRpdGxlLXNob3J0IjoiSiBBbSBHZXJpYXRyIFNvYyIsIkRPSSI6IjEwLjExMTEvai4xNTMyLTU0MTUuMTk2OC50YjAyMTAzLngiLCJJU1NOIjoiMTUzMjU0MTUiLCJpc3N1ZWQiOnsiZGF0ZS1wYXJ0cyI6W1sxOTY4XV19LCJhYnN0cmFjdCI6IkFic3RyYWN0OiBBIEN1bXVsYXRpdmUgSWxsbmVzcyBSYXRpbmcgU2NhbGUsIGRlc2lnbmVkIHRvIG1lZXQgdGhlIG5lZWQgZm9yIGEgYnJpZWYsIGNvbXByZWhlbnNpdmUgYW5kIHJlbGlhYmxlIGluc3RydW1lbnQgZm9yIGFzc2Vzc2luZyBwaHlzaWNhbCBpbXBhaXJtZW50LCBoYXMgYmVlbiBkZXZlbG9wZWQgYW5kIHRlc3RlZC4gVGhlIHNjYWxlIGZvcm1hdCBwcm92aWRlcyBmb3IgMTMgcmVsYXRpdmVseSBpbmRlcGVuZGVudCBhcmVhcyBncm91cGVkIHVuZGVyIGJvZHkgc3lzdGVtcy4gUmF0aW5ncyBhcmUgbWFkZSBvbiBhIDXigJBwb2ludCDigJxkZWdyZWUgb2Ygc2V2ZXJpdHnigJ0gc2NhbGUsIHJhbmdpbmcgZnJvbSDigJxub25l4oCdIHRvIOKAnGV4dHJlbWVseSBzZXZlcmUu4oCdIEZpbmRpbmdzLCBpbiB0ZXJtcyBvZiByZWxpYWJpbGl0eSBhbmQgdmFsaWRpdHksIHJlZmxlY3Qgc3RhdGlzdGljYWwgc2lnbmlmaWNhbmNlIGF0IHRoZSBQIDwgLjAxIGxldmVsLiBBcyBhIHJhcGlkIGFzc2Vzc21lbnQgdGVjaG5pcXVlIHdoaWNoIGlzIG9iamVjdGl2ZSBhbmQgZWFzaWx5IHF1YW50aWZpZWQsIHRoZSBzY2FsZSBpcyB3ZWxsIHN1aXRlZCB0byBhIHZhcmlldHkgb2YgcmVzZWFyY2ggdXNlcy4gMTk2OCBUaGUgQW1lcmljYW4gR2VyaWF0cmljcyBTb2NpZXR5IiwiaXNzdWUiOiI1Iiwidm9sdW1lIjoiMTYifSwiaXNUZW1wb3JhcnkiOmZhbHNlfV19"/>
          <w:id w:val="2032755947"/>
          <w:placeholder>
            <w:docPart w:val="3739E3E2A96647A1A901F80F7C72D9C5"/>
          </w:placeholder>
        </w:sdtPr>
        <w:sdtEndPr/>
        <w:sdtContent>
          <w:r w:rsidRPr="006A31CF">
            <w:rPr>
              <w:rFonts w:cs="Arial"/>
              <w:color w:val="000000"/>
              <w:szCs w:val="16"/>
              <w:vertAlign w:val="superscript"/>
            </w:rPr>
            <w:t>3</w:t>
          </w:r>
        </w:sdtContent>
      </w:sdt>
      <w:r>
        <w:rPr>
          <w:rFonts w:cs="Arial"/>
          <w:color w:val="000000"/>
          <w:szCs w:val="16"/>
        </w:rPr>
        <w:t>. Further information on the assessments used in each cohort can be found in previous publications</w:t>
      </w:r>
      <w:sdt>
        <w:sdtPr>
          <w:rPr>
            <w:rFonts w:cs="Arial"/>
            <w:color w:val="000000"/>
            <w:szCs w:val="16"/>
            <w:vertAlign w:val="superscript"/>
          </w:rPr>
          <w:tag w:val="MENDELEY_CITATION_v3_eyJjaXRhdGlvbklEIjoiTUVOREVMRVlfQ0lUQVRJT05fN2NkNzM0ZjEtODUxYS00MDE4LWIyZDUtZDI5ZDEzYjVlMzJhIiwicHJvcGVydGllcyI6eyJub3RlSW5kZXgiOjB9LCJpc0VkaXRlZCI6ZmFsc2UsIm1hbnVhbE92ZXJyaWRlIjp7ImlzTWFudWFsbHlPdmVycmlkZGVuIjpmYWxzZSwiY2l0ZXByb2NUZXh0IjoiPHN1cD4xLDQsNTwvc3VwPiIsIm1hbnVhbE92ZXJyaWRlVGV4dCI6IiJ9LCJjaXRhdGlvbkl0ZW1zIjpbeyJpZCI6IjNlNjdlMGE2LTQzMzMtMzQzNy04Njg4LWNkNmU0YzE3NDE0MCIsIml0ZW1EYXRhIjp7InR5cGUiOiJhcnRpY2xlLWpvdXJuYWwiLCJpZCI6IjNlNjdlMGE2LTQzMzMtMzQzNy04Njg4LWNkNmU0YzE3NDE0MCIsInRpdGxlIjoiVGhlIENhbVBhSUdOIHN0dWR5IG9mIFBhcmtpbnNvbidzIGRpc2Vhc2U6IDEwLXllYXIgb3V0bG9vayBpbiBhbiBpbmNpZGVudCBwb3B1bGF0aW9uLWJhc2VkIGNvaG9ydCIsImF1dGhvciI6W3siZmFtaWx5IjoiV2lsbGlhbXMtR3JheSIsImdpdmVuIjoiQ2Fyb2xpbmUgSCIsInBhcnNlLW5hbWVzIjpmYWxzZSwiZHJvcHBpbmctcGFydGljbGUiOiIiLCJub24tZHJvcHBpbmctcGFydGljbGUiOiIifSx7ImZhbWlseSI6Ik1hc29uIiwiZ2l2ZW4iOiJTYXJhaCBMIiwicGFyc2UtbmFtZXMiOmZhbHNlLCJkcm9wcGluZy1wYXJ0aWNsZSI6IiIsIm5vbi1kcm9wcGluZy1wYXJ0aWNsZSI6IiJ9LHsiZmFtaWx5IjoiRXZhbnMiLCJnaXZlbiI6IkpvbmF0aGFuIFIiLCJwYXJzZS1uYW1lcyI6ZmFsc2UsImRyb3BwaW5nLXBhcnRpY2xlIjoiIiwibm9uLWRyb3BwaW5nLXBhcnRpY2xlIjoiIn0seyJmYW1pbHkiOiJGb2x0eW5pZSIsImdpdmVuIjoiVGhvbWFzIiwicGFyc2UtbmFtZXMiOmZhbHNlLCJkcm9wcGluZy1wYXJ0aWNsZSI6IiIsIm5vbi1kcm9wcGluZy1wYXJ0aWNsZSI6IiJ9LHsiZmFtaWx5IjoiQnJheW5lIiwiZ2l2ZW4iOiJDYXJvbCIsInBhcnNlLW5hbWVzIjpmYWxzZSwiZHJvcHBpbmctcGFydGljbGUiOiIiLCJub24tZHJvcHBpbmctcGFydGljbGUiOiIifSx7ImZhbWlseSI6IlJvYmJpbnMiLCJnaXZlbiI6IlRyZXZvciBXIiwicGFyc2UtbmFtZXMiOmZhbHNlLCJkcm9wcGluZy1wYXJ0aWNsZSI6IiIsIm5vbi1kcm9wcGluZy1wYXJ0aWNsZSI6IiJ9LHsiZmFtaWx5IjoiQmFya2VyIiwiZ2l2ZW4iOiJSb2dlciBB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zLTMwNTI3NyIsIklTU04iOiIwMDIyLTMwNTAiLCJpc3N1ZWQiOnsiZGF0ZS1wYXJ0cyI6W1syMDEzLDExXV19LCJwYWdlIjoiMTI1OC0xMjY0IiwiaXNzdWUiOiIxMSIsInZvbHVtZSI6Ijg0In0sImlzVGVtcG9yYXJ5IjpmYWxzZX0seyJpZCI6ImYwYzU4NDM4LTEzNGMtMzExYS1hNDRjLTEzOTA1M2QwNDEyNiIsIml0ZW1EYXRhIjp7InR5cGUiOiJhcnRpY2xlLWpvdXJuYWwiLCJpZCI6ImYwYzU4NDM4LTEzNGMtMzExYS1hNDRjLTEzOTA1M2QwNDEyNiIsInRpdGxlIjoiSW1wYWN0IG9mIEdCQTEgdmFyaWFudHMgb24gbG9uZy10ZXJtIGNsaW5pY2FsIHByb2dyZXNzaW9uIGFuZCBtb3J0YWxpdHkgaW4gaW5jaWRlbnQgUGFya2luc29u4oCZcyBkaXNlYXNlIiwiYXV0aG9yIjpbeyJmYW1pbHkiOiJTdG9rZXIiLCJnaXZlbiI6IlRob21hcyBCIiwicGFyc2UtbmFtZXMiOmZhbHNlLCJkcm9wcGluZy1wYXJ0aWNsZSI6IiIsIm5vbi1kcm9wcGluZy1wYXJ0aWNsZSI6IiJ9LHsiZmFtaWx5IjoiQ2FtYWNobyIsImdpdmVuIjoiTWFydGEiLCJwYXJzZS1uYW1lcyI6ZmFsc2UsImRyb3BwaW5nLXBhcnRpY2xlIjoiIiwibm9uLWRyb3BwaW5nLXBhcnRpY2xlIjoiIn0seyJmYW1pbHkiOiJXaW5kZXItUmhvZGVzIiwiZ2l2ZW4iOiJTb3BoaWUiLCJwYXJzZS1uYW1lcyI6ZmFsc2UsImRyb3BwaW5nLXBhcnRpY2xlIjoiIiwibm9uLWRyb3BwaW5nLXBhcnRpY2xlIjoiIn0seyJmYW1pbHkiOiJMaXUiLCJnaXZlbiI6IkdhbnFpYW5nIiwicGFyc2UtbmFtZXMiOmZhbHNlLCJkcm9wcGluZy1wYXJ0aWNsZSI6IiIsIm5vbi1kcm9wcGluZy1wYXJ0aWNsZSI6IiJ9LHsiZmFtaWx5IjoiU2NoZXJ6ZXIiLCJnaXZlbiI6IkNsZW1lbnMgUiIsInBhcnNlLW5hbWVzIjpmYWxzZSwiZHJvcHBpbmctcGFydGljbGUiOiIiLCJub24tZHJvcHBpbmctcGFydGljbGUiOiIifSx7ImZhbWlseSI6IkZvbHR5bmllIiwiZ2l2ZW4iOiJUaG9tYXMiLCJwYXJzZS1uYW1lcyI6ZmFsc2UsImRyb3BwaW5nLXBhcnRpY2xlIjoiIiwibm9uLWRyb3BwaW5nLXBhcnRpY2xlIjoiIn0seyJmYW1pbHkiOiJFdmFucyIsImdpdmVuIjoiSm9uYXRoYW4iLCJwYXJzZS1uYW1lcyI6ZmFsc2UsImRyb3BwaW5nLXBhcnRpY2xlIjoiIiwibm9uLWRyb3BwaW5nLXBhcnRpY2xlIjoiIn0seyJmYW1pbHkiOiJCcmVlbiIsImdpdmVuIjoiRGF2aWQgUCIsInBhcnNlLW5hbWVzIjpmYWxzZSwiZHJvcHBpbmctcGFydGljbGUiOiIiLCJub24tZHJvcHBpbmctcGFydGljbGUiOiIifSx7ImZhbWlseSI6IkJhcmtlciIsImdpdmVuIjoiUm9nZXIgQSIsInBhcnNlLW5hbWVzIjpmYWxzZSwiZHJvcHBpbmctcGFydGljbGUiOiIiLCJub24tZHJvcHBpbmctcGFydGljbGUiOiIifSx7ImZhbWlseSI6IldpbGxpYW1zLUdyYXkiLCJnaXZlbiI6IkNhcm9saW5lIEgiLCJwYXJzZS1uYW1lcyI6ZmFsc2UsImRyb3BwaW5nLXBhcnRpY2xlIjoiIiwibm9uLWRyb3BwaW5nLXBhcnRpY2xlIjoiIn1dLCJjb250YWluZXItdGl0bGUiOiJKb3VybmFsIG9mIE5ldXJvbG9neSwgTmV1cm9zdXJnZXJ5ICYgUHN5Y2hpYXRyeSIsImNvbnRhaW5lci10aXRsZS1zaG9ydCI6IkogTmV1cm9sIE5ldXJvc3VyZyBQc3ljaGlhdHJ5IiwiRE9JIjoiMTAuMTEzNi9qbm5wLTIwMjAtMzIyODU3IiwiSVNTTiI6IjAwMjItMzA1MCIsImlzc3VlZCI6eyJkYXRlLXBhcnRzIjpbWzIwMjAsN11dfSwicGFnZSI6IjY5NS03MDIiLCJpc3N1ZSI6IjciLCJ2b2x1bWUiOiI5MSJ9LCJpc1RlbXBvcmFyeSI6ZmFsc2V9LHsiaWQiOiI2NmE4Y2Y2ZC0xYjk3LTMwNDEtOWZiNS1jZWU5OTgwOTBkZmEiLCJpdGVtRGF0YSI6eyJ0eXBlIjoiYXJ0aWNsZSIsImlkIjoiNjZhOGNmNmQtMWI5Ny0zMDQxLTlmYjUtY2VlOTk4MDkwZGZhIiwidGl0bGUiOiJDb21wYXJhdGl2ZSBlcGlkZW1pb2xvZ3kgb2YgaW5jaWRlbnQgUGFya2luc29uJ3MgZGlzZWFzZSBpbiBDYW1icmlkZ2VzaGlyZSwgVUsiLCJhdXRob3IiOlt7ImZhbWlseSI6IkV2YW5zIiwiZ2l2ZW4iOiJKb25hdGhhbiBSaHlzIiwicGFyc2UtbmFtZXMiOmZhbHNlLCJkcm9wcGluZy1wYXJ0aWNsZSI6IiIsIm5vbi1kcm9wcGluZy1wYXJ0aWNsZSI6IiJ9LHsiZmFtaWx5IjoiQ3VtbWlucyIsImdpdmVuIjoiR2VtbWEiLCJwYXJzZS1uYW1lcyI6ZmFsc2UsImRyb3BwaW5nLXBhcnRpY2xlIjoiIiwibm9uLWRyb3BwaW5nLXBhcnRpY2xlIjoiIn0seyJmYW1pbHkiOiJCcmVlbiIsImdpdmVuIjoiRGF2aWQgUC4iLCJwYXJzZS1uYW1lcyI6ZmFsc2UsImRyb3BwaW5nLXBhcnRpY2xlIjoiIiwibm9uLWRyb3BwaW5nLXBhcnRpY2xlIjoiIn0seyJmYW1pbHkiOiJGb2x0eW5pZSIsImdpdmVuIjoiVGhvbWFzIiwicGFyc2UtbmFtZXMiOmZhbHNlLCJkcm9wcGluZy1wYXJ0aWNsZSI6IiIsIm5vbi1kcm9wcGluZy1wYXJ0aWNsZSI6IiJ9LHsiZmFtaWx5IjoiTWFzb24iLCJnaXZlbiI6IlNhcmFoIEwuIiwicGFyc2UtbmFtZXMiOmZhbHNlLCJkcm9wcGluZy1wYXJ0aWNsZSI6IiIsIm5vbi1kcm9wcGluZy1wYXJ0aWNsZSI6IiJ9LHsiZmFtaWx5IjoiQnJheW5lIiwiZ2l2ZW4iOiJDYXJvbCBFLkcuIiwicGFyc2UtbmFtZXMiOmZhbHNlLCJkcm9wcGluZy1wYXJ0aWNsZSI6IiIsIm5vbi1kcm9wcGluZy1wYXJ0aWNsZSI6IiJ9LHsiZmFtaWx5IjoiV2lsbGlhbXMtR3JheSIsImdpdmVuIjoiQ2Fyb2xpbmUgSC4iLCJwYXJzZS1uYW1lcyI6ZmFsc2UsImRyb3BwaW5nLXBhcnRpY2xlIjoiIiwibm9uLWRyb3BwaW5nLXBhcnRpY2xlIjoiIn0seyJmYW1pbHkiOiJCYXJrZXIiLCJnaXZlbiI6IlJvZ2VyIEEuIiwicGFyc2UtbmFtZXMiOmZhbHNlLCJkcm9wcGluZy1wYXJ0aWNsZSI6IiIsIm5vbi1kcm9wcGluZy1wYXJ0aWNsZSI6IiJ9XSwiY29udGFpbmVyLXRpdGxlIjoiSm91cm5hbCBvZiBOZXVyb2xvZ3ksIE5ldXJvc3VyZ2VyeSBhbmQgUHN5Y2hpYXRyeSIsImNvbnRhaW5lci10aXRsZS1zaG9ydCI6IkogTmV1cm9sIE5ldXJvc3VyZyBQc3ljaGlhdHJ5IiwiRE9JIjoiMTAuMTEzNi9qbm5wLTIwMTUtMzEyNTgxIiwiSVNTTiI6IjE0NjgzMzBYIiwiaXNzdWVkIjp7ImRhdGUtcGFydHMiOltbMjAxNl1dfSwiaXNzdWUiOiI5Iiwidm9sdW1lIjoiODcifSwiaXNUZW1wb3JhcnkiOmZhbHNlfV19"/>
          <w:id w:val="1062135940"/>
          <w:placeholder>
            <w:docPart w:val="3739E3E2A96647A1A901F80F7C72D9C5"/>
          </w:placeholder>
        </w:sdtPr>
        <w:sdtEndPr/>
        <w:sdtContent>
          <w:r w:rsidRPr="006A31CF">
            <w:rPr>
              <w:rFonts w:cs="Arial"/>
              <w:color w:val="000000"/>
              <w:szCs w:val="16"/>
              <w:vertAlign w:val="superscript"/>
            </w:rPr>
            <w:t>1,4,5</w:t>
          </w:r>
        </w:sdtContent>
      </w:sdt>
      <w:r>
        <w:rPr>
          <w:rFonts w:cs="Arial"/>
          <w:color w:val="000000"/>
          <w:szCs w:val="16"/>
        </w:rPr>
        <w:t>.</w:t>
      </w:r>
    </w:p>
    <w:p w14:paraId="7F953EB7" w14:textId="77777777" w:rsidR="006A31CF" w:rsidRDefault="006A31CF" w:rsidP="006A31CF">
      <w:pPr>
        <w:rPr>
          <w:rFonts w:cs="Arial"/>
          <w:szCs w:val="16"/>
        </w:rPr>
      </w:pPr>
      <w:r>
        <w:rPr>
          <w:rFonts w:cs="Arial"/>
          <w:szCs w:val="16"/>
        </w:rPr>
        <w:t xml:space="preserve">Blood was collected and genomic DNA was extracted at baseline using standard phenol/chloroform techniques. Genotyping was carried out with the </w:t>
      </w:r>
      <w:r w:rsidRPr="002C633F">
        <w:rPr>
          <w:rFonts w:cs="Arial"/>
          <w:szCs w:val="16"/>
        </w:rPr>
        <w:t xml:space="preserve">TAQMAN </w:t>
      </w:r>
      <w:proofErr w:type="spellStart"/>
      <w:r w:rsidRPr="002C633F">
        <w:rPr>
          <w:rFonts w:cs="Arial"/>
          <w:szCs w:val="16"/>
        </w:rPr>
        <w:t>thermofisher</w:t>
      </w:r>
      <w:proofErr w:type="spellEnd"/>
      <w:r w:rsidRPr="002C633F">
        <w:rPr>
          <w:rFonts w:cs="Arial"/>
          <w:szCs w:val="16"/>
        </w:rPr>
        <w:t xml:space="preserve"> genotyping kit (C___2512465_20)</w:t>
      </w:r>
      <w:r>
        <w:rPr>
          <w:rFonts w:cs="Arial"/>
          <w:szCs w:val="16"/>
        </w:rPr>
        <w:t xml:space="preserve"> for rs6971, following the manufacturer’s instructions using the </w:t>
      </w:r>
      <w:proofErr w:type="spellStart"/>
      <w:r w:rsidRPr="003C792E">
        <w:rPr>
          <w:rFonts w:cs="Arial"/>
          <w:szCs w:val="16"/>
        </w:rPr>
        <w:t>Thermofisher</w:t>
      </w:r>
      <w:proofErr w:type="spellEnd"/>
      <w:r w:rsidRPr="003C792E">
        <w:rPr>
          <w:rFonts w:cs="Arial"/>
          <w:szCs w:val="16"/>
        </w:rPr>
        <w:t xml:space="preserve"> </w:t>
      </w:r>
      <w:proofErr w:type="spellStart"/>
      <w:r w:rsidRPr="003C792E">
        <w:rPr>
          <w:rFonts w:cs="Arial"/>
          <w:szCs w:val="16"/>
        </w:rPr>
        <w:t>QuantStudio</w:t>
      </w:r>
      <w:proofErr w:type="spellEnd"/>
      <w:r w:rsidRPr="003C792E">
        <w:rPr>
          <w:rFonts w:cs="Arial"/>
          <w:szCs w:val="16"/>
        </w:rPr>
        <w:t xml:space="preserve"> Real-Time PCR Systems machine</w:t>
      </w:r>
      <w:r>
        <w:rPr>
          <w:rFonts w:cs="Arial"/>
          <w:szCs w:val="16"/>
        </w:rPr>
        <w:t>.  A</w:t>
      </w:r>
      <w:r w:rsidRPr="003C792E">
        <w:rPr>
          <w:rFonts w:cs="Arial"/>
          <w:szCs w:val="16"/>
        </w:rPr>
        <w:t xml:space="preserve">llelic discrimination plots were created in </w:t>
      </w:r>
      <w:proofErr w:type="spellStart"/>
      <w:r w:rsidRPr="003C792E">
        <w:rPr>
          <w:rFonts w:cs="Arial"/>
          <w:szCs w:val="16"/>
        </w:rPr>
        <w:t>Quantstudio</w:t>
      </w:r>
      <w:proofErr w:type="spellEnd"/>
      <w:r w:rsidRPr="003C792E">
        <w:rPr>
          <w:rFonts w:cs="Arial"/>
          <w:szCs w:val="16"/>
        </w:rPr>
        <w:t xml:space="preserve"> software.</w:t>
      </w:r>
    </w:p>
    <w:p w14:paraId="1B93DE61" w14:textId="77777777" w:rsidR="006A31CF" w:rsidRDefault="006A31CF" w:rsidP="006A31CF">
      <w:pPr>
        <w:rPr>
          <w:rFonts w:cs="Arial"/>
          <w:szCs w:val="16"/>
        </w:rPr>
      </w:pPr>
      <w:r>
        <w:rPr>
          <w:rFonts w:cs="Arial"/>
          <w:szCs w:val="16"/>
        </w:rPr>
        <w:t xml:space="preserve">All statistical analysis was completed in R studio. Kruskal Wallis tests were used for comparison of continuous baseline variables and </w:t>
      </w:r>
      <w:r w:rsidRPr="00D515ED">
        <w:rPr>
          <w:rFonts w:cs="Arial"/>
          <w:szCs w:val="16"/>
        </w:rPr>
        <w:t>χ2 test</w:t>
      </w:r>
      <w:r>
        <w:rPr>
          <w:rFonts w:cs="Arial"/>
          <w:szCs w:val="16"/>
        </w:rPr>
        <w:t>s</w:t>
      </w:r>
      <w:r w:rsidRPr="00D515ED">
        <w:rPr>
          <w:rFonts w:cs="Arial"/>
          <w:szCs w:val="16"/>
        </w:rPr>
        <w:t xml:space="preserve"> for categoric variables</w:t>
      </w:r>
      <w:r>
        <w:rPr>
          <w:rFonts w:cs="Arial"/>
          <w:szCs w:val="16"/>
        </w:rPr>
        <w:t xml:space="preserve"> between the three genotypic groups.</w:t>
      </w:r>
    </w:p>
    <w:p w14:paraId="12C6F84C" w14:textId="77777777" w:rsidR="006A31CF" w:rsidRDefault="006A31CF" w:rsidP="006A31CF">
      <w:pPr>
        <w:rPr>
          <w:rFonts w:cs="Arial"/>
          <w:szCs w:val="16"/>
        </w:rPr>
      </w:pPr>
      <w:r>
        <w:rPr>
          <w:rFonts w:cs="Arial"/>
          <w:szCs w:val="16"/>
        </w:rPr>
        <w:t xml:space="preserve">Progression to mortality and key disease milestones (dementia, dyskinesia, postural instability) was assessed using </w:t>
      </w:r>
      <w:r w:rsidRPr="00842F81">
        <w:rPr>
          <w:rFonts w:cs="Arial"/>
          <w:szCs w:val="16"/>
        </w:rPr>
        <w:t>Kaplan–Meier survival analysi</w:t>
      </w:r>
      <w:r>
        <w:rPr>
          <w:rFonts w:cs="Arial"/>
          <w:szCs w:val="16"/>
        </w:rPr>
        <w:t xml:space="preserve">s, where the time of PD diagnosis was t=0. For time to dementia, dyskinesia and postural instability withdrawals were censored at the time of last clinical assessment. Time to dyskinesia, dementia and postural instability was estimated as the midpoint between the visit when the outcome was first noted and the previous assessment. </w:t>
      </w:r>
    </w:p>
    <w:p w14:paraId="763032E7" w14:textId="77777777" w:rsidR="006A31CF" w:rsidRDefault="006A31CF" w:rsidP="006A31CF">
      <w:pPr>
        <w:rPr>
          <w:rFonts w:cs="Arial"/>
          <w:szCs w:val="16"/>
        </w:rPr>
      </w:pPr>
      <w:r w:rsidRPr="00D05C0E">
        <w:rPr>
          <w:rFonts w:cs="Arial"/>
          <w:szCs w:val="16"/>
        </w:rPr>
        <w:t xml:space="preserve">Cox proportional hazard regression models were fitted </w:t>
      </w:r>
      <w:r>
        <w:rPr>
          <w:rFonts w:cs="Arial"/>
          <w:szCs w:val="16"/>
        </w:rPr>
        <w:t>to</w:t>
      </w:r>
      <w:r w:rsidRPr="00D05C0E">
        <w:rPr>
          <w:rFonts w:cs="Arial"/>
          <w:szCs w:val="16"/>
        </w:rPr>
        <w:t xml:space="preserve"> the </w:t>
      </w:r>
      <w:r>
        <w:rPr>
          <w:rFonts w:cs="Arial"/>
          <w:szCs w:val="16"/>
        </w:rPr>
        <w:t>entire</w:t>
      </w:r>
      <w:r w:rsidRPr="00D05C0E">
        <w:rPr>
          <w:rFonts w:cs="Arial"/>
          <w:szCs w:val="16"/>
        </w:rPr>
        <w:t xml:space="preserve"> cohort, using a backward stepwise approach</w:t>
      </w:r>
      <w:r>
        <w:rPr>
          <w:rFonts w:cs="Arial"/>
          <w:szCs w:val="16"/>
        </w:rPr>
        <w:t xml:space="preserve"> based on Akaike Information Criterion (AIC)</w:t>
      </w:r>
      <w:r w:rsidRPr="00D05C0E">
        <w:rPr>
          <w:rFonts w:cs="Arial"/>
          <w:szCs w:val="16"/>
        </w:rPr>
        <w:t>, to evaluate whether there w</w:t>
      </w:r>
      <w:r>
        <w:rPr>
          <w:rFonts w:cs="Arial"/>
          <w:szCs w:val="16"/>
        </w:rPr>
        <w:t>ere</w:t>
      </w:r>
      <w:r w:rsidRPr="00D05C0E">
        <w:rPr>
          <w:rFonts w:cs="Arial"/>
          <w:szCs w:val="16"/>
        </w:rPr>
        <w:t xml:space="preserve"> association</w:t>
      </w:r>
      <w:r>
        <w:rPr>
          <w:rFonts w:cs="Arial"/>
          <w:szCs w:val="16"/>
        </w:rPr>
        <w:t>s</w:t>
      </w:r>
      <w:r w:rsidRPr="00D05C0E">
        <w:rPr>
          <w:rFonts w:cs="Arial"/>
          <w:szCs w:val="16"/>
        </w:rPr>
        <w:t xml:space="preserve"> between genotype and each outcom</w:t>
      </w:r>
      <w:r>
        <w:rPr>
          <w:rFonts w:cs="Arial"/>
          <w:szCs w:val="16"/>
        </w:rPr>
        <w:t>e. Similarly,</w:t>
      </w:r>
      <w:r w:rsidRPr="00E66D2B">
        <w:rPr>
          <w:rFonts w:cs="Arial"/>
          <w:szCs w:val="16"/>
        </w:rPr>
        <w:t xml:space="preserve"> </w:t>
      </w:r>
      <w:r>
        <w:rPr>
          <w:rFonts w:cs="Arial"/>
          <w:szCs w:val="16"/>
        </w:rPr>
        <w:t>linear mixed effects models were used to evaluate associations between genotype and motor (MDS-UPDRS motor score) and cognitive (MMSE/ACE-R) progression over 12 years of follow up. All models were</w:t>
      </w:r>
      <w:r w:rsidRPr="00D05C0E">
        <w:rPr>
          <w:rFonts w:cs="Arial"/>
          <w:szCs w:val="16"/>
        </w:rPr>
        <w:t xml:space="preserve"> adjust</w:t>
      </w:r>
      <w:r>
        <w:rPr>
          <w:rFonts w:cs="Arial"/>
          <w:szCs w:val="16"/>
        </w:rPr>
        <w:t>ed</w:t>
      </w:r>
      <w:r w:rsidRPr="00D05C0E">
        <w:rPr>
          <w:rFonts w:cs="Arial"/>
          <w:szCs w:val="16"/>
        </w:rPr>
        <w:t xml:space="preserve"> for clinically relevant </w:t>
      </w:r>
      <w:r>
        <w:rPr>
          <w:rFonts w:cs="Arial"/>
          <w:szCs w:val="16"/>
        </w:rPr>
        <w:t xml:space="preserve">baseline </w:t>
      </w:r>
      <w:r w:rsidRPr="00D05C0E">
        <w:rPr>
          <w:rFonts w:cs="Arial"/>
          <w:szCs w:val="16"/>
        </w:rPr>
        <w:t>covariates</w:t>
      </w:r>
      <w:r>
        <w:rPr>
          <w:rFonts w:cs="Arial"/>
          <w:szCs w:val="16"/>
        </w:rPr>
        <w:t xml:space="preserve"> (age, sex, verbal IQ, CIRS, MDS-UPDRS motor scores, BDI, LEDD and MMSE).</w:t>
      </w:r>
    </w:p>
    <w:p w14:paraId="27621BC2" w14:textId="21D1E1FE" w:rsidR="006A31CF" w:rsidRDefault="006A31CF" w:rsidP="006A31CF">
      <w:pPr>
        <w:rPr>
          <w:rFonts w:cs="Arial"/>
          <w:szCs w:val="16"/>
        </w:rPr>
      </w:pPr>
      <w:r>
        <w:rPr>
          <w:rFonts w:cs="Arial"/>
          <w:szCs w:val="16"/>
        </w:rPr>
        <w:t>References:</w:t>
      </w:r>
    </w:p>
    <w:sdt>
      <w:sdtPr>
        <w:rPr>
          <w:rFonts w:cs="Arial"/>
          <w:color w:val="000000"/>
          <w:szCs w:val="16"/>
        </w:rPr>
        <w:tag w:val="MENDELEY_BIBLIOGRAPHY"/>
        <w:id w:val="-477998622"/>
        <w:placeholder>
          <w:docPart w:val="DefaultPlaceholder_-1854013440"/>
        </w:placeholder>
      </w:sdtPr>
      <w:sdtEndPr/>
      <w:sdtContent>
        <w:p w14:paraId="395502DE" w14:textId="77777777" w:rsidR="006A31CF" w:rsidRPr="006A31CF" w:rsidRDefault="006A31CF">
          <w:pPr>
            <w:autoSpaceDE w:val="0"/>
            <w:autoSpaceDN w:val="0"/>
            <w:ind w:hanging="640"/>
            <w:divId w:val="1390107743"/>
            <w:rPr>
              <w:rFonts w:eastAsia="Times New Roman"/>
              <w:color w:val="000000"/>
              <w:kern w:val="0"/>
              <w:sz w:val="24"/>
              <w14:ligatures w14:val="none"/>
            </w:rPr>
          </w:pPr>
          <w:r w:rsidRPr="006A31CF">
            <w:rPr>
              <w:rFonts w:eastAsia="Times New Roman"/>
              <w:color w:val="000000"/>
            </w:rPr>
            <w:t xml:space="preserve">1. </w:t>
          </w:r>
          <w:r w:rsidRPr="006A31CF">
            <w:rPr>
              <w:rFonts w:eastAsia="Times New Roman"/>
              <w:color w:val="000000"/>
            </w:rPr>
            <w:tab/>
            <w:t xml:space="preserve">Evans JR, Cummins G, Breen DP, et al. Comparative epidemiology of incident Parkinson’s disease in Cambridgeshire, UK. </w:t>
          </w:r>
          <w:r w:rsidRPr="006A31CF">
            <w:rPr>
              <w:rFonts w:eastAsia="Times New Roman"/>
              <w:i/>
              <w:iCs/>
              <w:color w:val="000000"/>
            </w:rPr>
            <w:t>Journal of Neurology, Neurosurgery and Psychiatry</w:t>
          </w:r>
          <w:r w:rsidRPr="006A31CF">
            <w:rPr>
              <w:rFonts w:eastAsia="Times New Roman"/>
              <w:color w:val="000000"/>
            </w:rPr>
            <w:t xml:space="preserve">; 87. </w:t>
          </w:r>
          <w:proofErr w:type="spellStart"/>
          <w:r w:rsidRPr="006A31CF">
            <w:rPr>
              <w:rFonts w:eastAsia="Times New Roman"/>
              <w:color w:val="000000"/>
            </w:rPr>
            <w:t>Epub</w:t>
          </w:r>
          <w:proofErr w:type="spellEnd"/>
          <w:r w:rsidRPr="006A31CF">
            <w:rPr>
              <w:rFonts w:eastAsia="Times New Roman"/>
              <w:color w:val="000000"/>
            </w:rPr>
            <w:t xml:space="preserve"> ahead of print 2016. DOI: 10.1136/jnnp-2015-312581.</w:t>
          </w:r>
        </w:p>
        <w:p w14:paraId="0D5BCC21" w14:textId="77777777" w:rsidR="006A31CF" w:rsidRPr="006A31CF" w:rsidRDefault="006A31CF">
          <w:pPr>
            <w:autoSpaceDE w:val="0"/>
            <w:autoSpaceDN w:val="0"/>
            <w:ind w:hanging="640"/>
            <w:divId w:val="1561205686"/>
            <w:rPr>
              <w:rFonts w:eastAsia="Times New Roman"/>
              <w:color w:val="000000"/>
            </w:rPr>
          </w:pPr>
          <w:r w:rsidRPr="006A31CF">
            <w:rPr>
              <w:rFonts w:eastAsia="Times New Roman"/>
              <w:color w:val="000000"/>
            </w:rPr>
            <w:t xml:space="preserve">2. </w:t>
          </w:r>
          <w:r w:rsidRPr="006A31CF">
            <w:rPr>
              <w:rFonts w:eastAsia="Times New Roman"/>
              <w:color w:val="000000"/>
            </w:rPr>
            <w:tab/>
            <w:t>Goetz CG, Stebbins GT, Tilley BC. Calibration of unified Parkinson’s disease rating scale scores to Movement Disorder Society</w:t>
          </w:r>
          <w:r w:rsidRPr="006A31CF">
            <w:rPr>
              <w:rFonts w:ascii="Cambria Math" w:eastAsia="Times New Roman" w:hAnsi="Cambria Math" w:cs="Cambria Math"/>
              <w:color w:val="000000"/>
            </w:rPr>
            <w:t>‐</w:t>
          </w:r>
          <w:r w:rsidRPr="006A31CF">
            <w:rPr>
              <w:rFonts w:eastAsia="Times New Roman"/>
              <w:color w:val="000000"/>
            </w:rPr>
            <w:t>unified Parkinson</w:t>
          </w:r>
          <w:r w:rsidRPr="006A31CF">
            <w:rPr>
              <w:rFonts w:eastAsia="Times New Roman" w:cs="Arial"/>
              <w:color w:val="000000"/>
            </w:rPr>
            <w:t>’</w:t>
          </w:r>
          <w:r w:rsidRPr="006A31CF">
            <w:rPr>
              <w:rFonts w:eastAsia="Times New Roman"/>
              <w:color w:val="000000"/>
            </w:rPr>
            <w:t xml:space="preserve">s disease rating scale scores. </w:t>
          </w:r>
          <w:r w:rsidRPr="006A31CF">
            <w:rPr>
              <w:rFonts w:eastAsia="Times New Roman"/>
              <w:i/>
              <w:iCs/>
              <w:color w:val="000000"/>
            </w:rPr>
            <w:t>Movement Disorders</w:t>
          </w:r>
          <w:r w:rsidRPr="006A31CF">
            <w:rPr>
              <w:rFonts w:eastAsia="Times New Roman"/>
              <w:color w:val="000000"/>
            </w:rPr>
            <w:t xml:space="preserve"> 2012; 27: 1239–1242.</w:t>
          </w:r>
        </w:p>
        <w:p w14:paraId="15B2BA6C" w14:textId="77777777" w:rsidR="006A31CF" w:rsidRPr="006A31CF" w:rsidRDefault="006A31CF">
          <w:pPr>
            <w:autoSpaceDE w:val="0"/>
            <w:autoSpaceDN w:val="0"/>
            <w:ind w:hanging="640"/>
            <w:divId w:val="87846480"/>
            <w:rPr>
              <w:rFonts w:eastAsia="Times New Roman"/>
              <w:color w:val="000000"/>
            </w:rPr>
          </w:pPr>
          <w:r w:rsidRPr="006A31CF">
            <w:rPr>
              <w:rFonts w:eastAsia="Times New Roman"/>
              <w:color w:val="000000"/>
            </w:rPr>
            <w:t xml:space="preserve">3. </w:t>
          </w:r>
          <w:r w:rsidRPr="006A31CF">
            <w:rPr>
              <w:rFonts w:eastAsia="Times New Roman"/>
              <w:color w:val="000000"/>
            </w:rPr>
            <w:tab/>
            <w:t xml:space="preserve">LINN BS, LINN MW, GUREL L. CUMULATIVE ILLNESS RATING SCALE. </w:t>
          </w:r>
          <w:r w:rsidRPr="006A31CF">
            <w:rPr>
              <w:rFonts w:eastAsia="Times New Roman"/>
              <w:i/>
              <w:iCs/>
              <w:color w:val="000000"/>
            </w:rPr>
            <w:t xml:space="preserve">J Am </w:t>
          </w:r>
          <w:proofErr w:type="spellStart"/>
          <w:r w:rsidRPr="006A31CF">
            <w:rPr>
              <w:rFonts w:eastAsia="Times New Roman"/>
              <w:i/>
              <w:iCs/>
              <w:color w:val="000000"/>
            </w:rPr>
            <w:t>Geriatr</w:t>
          </w:r>
          <w:proofErr w:type="spellEnd"/>
          <w:r w:rsidRPr="006A31CF">
            <w:rPr>
              <w:rFonts w:eastAsia="Times New Roman"/>
              <w:i/>
              <w:iCs/>
              <w:color w:val="000000"/>
            </w:rPr>
            <w:t xml:space="preserve"> Soc</w:t>
          </w:r>
          <w:r w:rsidRPr="006A31CF">
            <w:rPr>
              <w:rFonts w:eastAsia="Times New Roman"/>
              <w:color w:val="000000"/>
            </w:rPr>
            <w:t xml:space="preserve">; 16. </w:t>
          </w:r>
          <w:proofErr w:type="spellStart"/>
          <w:r w:rsidRPr="006A31CF">
            <w:rPr>
              <w:rFonts w:eastAsia="Times New Roman"/>
              <w:color w:val="000000"/>
            </w:rPr>
            <w:t>Epub</w:t>
          </w:r>
          <w:proofErr w:type="spellEnd"/>
          <w:r w:rsidRPr="006A31CF">
            <w:rPr>
              <w:rFonts w:eastAsia="Times New Roman"/>
              <w:color w:val="000000"/>
            </w:rPr>
            <w:t xml:space="preserve"> ahead of print 1968. DOI: 10.1111/j.1532-</w:t>
          </w:r>
          <w:proofErr w:type="gramStart"/>
          <w:r w:rsidRPr="006A31CF">
            <w:rPr>
              <w:rFonts w:eastAsia="Times New Roman"/>
              <w:color w:val="000000"/>
            </w:rPr>
            <w:t>5415.1968.tb02103.x.</w:t>
          </w:r>
          <w:proofErr w:type="gramEnd"/>
        </w:p>
        <w:p w14:paraId="04A69010" w14:textId="77777777" w:rsidR="006A31CF" w:rsidRPr="006A31CF" w:rsidRDefault="006A31CF">
          <w:pPr>
            <w:autoSpaceDE w:val="0"/>
            <w:autoSpaceDN w:val="0"/>
            <w:ind w:hanging="640"/>
            <w:divId w:val="1118569764"/>
            <w:rPr>
              <w:rFonts w:eastAsia="Times New Roman"/>
              <w:color w:val="000000"/>
            </w:rPr>
          </w:pPr>
          <w:r w:rsidRPr="006A31CF">
            <w:rPr>
              <w:rFonts w:eastAsia="Times New Roman"/>
              <w:color w:val="000000"/>
            </w:rPr>
            <w:t xml:space="preserve">4. </w:t>
          </w:r>
          <w:r w:rsidRPr="006A31CF">
            <w:rPr>
              <w:rFonts w:eastAsia="Times New Roman"/>
              <w:color w:val="000000"/>
            </w:rPr>
            <w:tab/>
            <w:t xml:space="preserve">Williams-Gray CH, Mason SL, Evans JR, et al. The </w:t>
          </w:r>
          <w:proofErr w:type="spellStart"/>
          <w:r w:rsidRPr="006A31CF">
            <w:rPr>
              <w:rFonts w:eastAsia="Times New Roman"/>
              <w:color w:val="000000"/>
            </w:rPr>
            <w:t>CamPaIGN</w:t>
          </w:r>
          <w:proofErr w:type="spellEnd"/>
          <w:r w:rsidRPr="006A31CF">
            <w:rPr>
              <w:rFonts w:eastAsia="Times New Roman"/>
              <w:color w:val="000000"/>
            </w:rPr>
            <w:t xml:space="preserve"> study of Parkinson’s disease: 10-year outlook in an incident population-based cohort. </w:t>
          </w:r>
          <w:r w:rsidRPr="006A31CF">
            <w:rPr>
              <w:rFonts w:eastAsia="Times New Roman"/>
              <w:i/>
              <w:iCs/>
              <w:color w:val="000000"/>
            </w:rPr>
            <w:t xml:space="preserve">J </w:t>
          </w:r>
          <w:proofErr w:type="spellStart"/>
          <w:r w:rsidRPr="006A31CF">
            <w:rPr>
              <w:rFonts w:eastAsia="Times New Roman"/>
              <w:i/>
              <w:iCs/>
              <w:color w:val="000000"/>
            </w:rPr>
            <w:t>Neurol</w:t>
          </w:r>
          <w:proofErr w:type="spellEnd"/>
          <w:r w:rsidRPr="006A31CF">
            <w:rPr>
              <w:rFonts w:eastAsia="Times New Roman"/>
              <w:i/>
              <w:iCs/>
              <w:color w:val="000000"/>
            </w:rPr>
            <w:t xml:space="preserve"> </w:t>
          </w:r>
          <w:proofErr w:type="spellStart"/>
          <w:r w:rsidRPr="006A31CF">
            <w:rPr>
              <w:rFonts w:eastAsia="Times New Roman"/>
              <w:i/>
              <w:iCs/>
              <w:color w:val="000000"/>
            </w:rPr>
            <w:t>Neurosurg</w:t>
          </w:r>
          <w:proofErr w:type="spellEnd"/>
          <w:r w:rsidRPr="006A31CF">
            <w:rPr>
              <w:rFonts w:eastAsia="Times New Roman"/>
              <w:i/>
              <w:iCs/>
              <w:color w:val="000000"/>
            </w:rPr>
            <w:t xml:space="preserve"> Psychiatry</w:t>
          </w:r>
          <w:r w:rsidRPr="006A31CF">
            <w:rPr>
              <w:rFonts w:eastAsia="Times New Roman"/>
              <w:color w:val="000000"/>
            </w:rPr>
            <w:t xml:space="preserve"> 2013; 84: 1258–1264.</w:t>
          </w:r>
        </w:p>
        <w:p w14:paraId="04F16C97" w14:textId="77777777" w:rsidR="006A31CF" w:rsidRPr="006A31CF" w:rsidRDefault="006A31CF">
          <w:pPr>
            <w:autoSpaceDE w:val="0"/>
            <w:autoSpaceDN w:val="0"/>
            <w:ind w:hanging="640"/>
            <w:divId w:val="159664704"/>
            <w:rPr>
              <w:rFonts w:eastAsia="Times New Roman"/>
              <w:color w:val="000000"/>
            </w:rPr>
          </w:pPr>
          <w:r w:rsidRPr="006A31CF">
            <w:rPr>
              <w:rFonts w:eastAsia="Times New Roman"/>
              <w:color w:val="000000"/>
            </w:rPr>
            <w:t xml:space="preserve">5. </w:t>
          </w:r>
          <w:r w:rsidRPr="006A31CF">
            <w:rPr>
              <w:rFonts w:eastAsia="Times New Roman"/>
              <w:color w:val="000000"/>
            </w:rPr>
            <w:tab/>
            <w:t xml:space="preserve">Stoker TB, Camacho M, Winder-Rhodes S, et al. Impact of GBA1 variants on long-term clinical progression and mortality in incident Parkinson’s disease. </w:t>
          </w:r>
          <w:r w:rsidRPr="006A31CF">
            <w:rPr>
              <w:rFonts w:eastAsia="Times New Roman"/>
              <w:i/>
              <w:iCs/>
              <w:color w:val="000000"/>
            </w:rPr>
            <w:t xml:space="preserve">J </w:t>
          </w:r>
          <w:proofErr w:type="spellStart"/>
          <w:r w:rsidRPr="006A31CF">
            <w:rPr>
              <w:rFonts w:eastAsia="Times New Roman"/>
              <w:i/>
              <w:iCs/>
              <w:color w:val="000000"/>
            </w:rPr>
            <w:t>Neurol</w:t>
          </w:r>
          <w:proofErr w:type="spellEnd"/>
          <w:r w:rsidRPr="006A31CF">
            <w:rPr>
              <w:rFonts w:eastAsia="Times New Roman"/>
              <w:i/>
              <w:iCs/>
              <w:color w:val="000000"/>
            </w:rPr>
            <w:t xml:space="preserve"> </w:t>
          </w:r>
          <w:proofErr w:type="spellStart"/>
          <w:r w:rsidRPr="006A31CF">
            <w:rPr>
              <w:rFonts w:eastAsia="Times New Roman"/>
              <w:i/>
              <w:iCs/>
              <w:color w:val="000000"/>
            </w:rPr>
            <w:t>Neurosurg</w:t>
          </w:r>
          <w:proofErr w:type="spellEnd"/>
          <w:r w:rsidRPr="006A31CF">
            <w:rPr>
              <w:rFonts w:eastAsia="Times New Roman"/>
              <w:i/>
              <w:iCs/>
              <w:color w:val="000000"/>
            </w:rPr>
            <w:t xml:space="preserve"> Psychiatry</w:t>
          </w:r>
          <w:r w:rsidRPr="006A31CF">
            <w:rPr>
              <w:rFonts w:eastAsia="Times New Roman"/>
              <w:color w:val="000000"/>
            </w:rPr>
            <w:t xml:space="preserve"> 2020; 91: 695–702.</w:t>
          </w:r>
        </w:p>
        <w:p w14:paraId="6980C8BC" w14:textId="3CDF87DD" w:rsidR="006A31CF" w:rsidRDefault="006A31CF" w:rsidP="006A31CF">
          <w:pPr>
            <w:rPr>
              <w:rFonts w:cs="Arial"/>
              <w:szCs w:val="16"/>
            </w:rPr>
          </w:pPr>
          <w:r w:rsidRPr="006A31CF">
            <w:rPr>
              <w:rFonts w:eastAsia="Times New Roman"/>
              <w:color w:val="000000"/>
            </w:rPr>
            <w:t> </w:t>
          </w:r>
        </w:p>
      </w:sdtContent>
    </w:sdt>
    <w:p w14:paraId="45E574B7" w14:textId="77777777" w:rsidR="006A31CF" w:rsidRDefault="006A31CF"/>
    <w:sectPr w:rsidR="006A31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1CF"/>
    <w:rsid w:val="001F285A"/>
    <w:rsid w:val="00344C3C"/>
    <w:rsid w:val="00377E0A"/>
    <w:rsid w:val="006A31CF"/>
    <w:rsid w:val="008A4785"/>
    <w:rsid w:val="00AC03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60C82"/>
  <w15:chartTrackingRefBased/>
  <w15:docId w15:val="{F124B42D-822C-4993-A3A8-3FFF38814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1CF"/>
    <w:rPr>
      <w:rFonts w:ascii="Arial" w:hAnsi="Arial"/>
      <w:sz w:val="16"/>
    </w:rPr>
  </w:style>
  <w:style w:type="paragraph" w:styleId="Heading1">
    <w:name w:val="heading 1"/>
    <w:basedOn w:val="Normal"/>
    <w:next w:val="Normal"/>
    <w:link w:val="Heading1Char"/>
    <w:uiPriority w:val="9"/>
    <w:qFormat/>
    <w:rsid w:val="006A31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31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31C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31CF"/>
    <w:pPr>
      <w:keepNext/>
      <w:keepLines/>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6A31CF"/>
    <w:pPr>
      <w:keepNext/>
      <w:keepLines/>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6A31CF"/>
    <w:pPr>
      <w:keepNext/>
      <w:keepLines/>
      <w:spacing w:before="40" w:after="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6A31CF"/>
    <w:pPr>
      <w:keepNext/>
      <w:keepLines/>
      <w:spacing w:before="40" w:after="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6A31CF"/>
    <w:pPr>
      <w:keepNext/>
      <w:keepLines/>
      <w:spacing w:after="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6A31CF"/>
    <w:pPr>
      <w:keepNext/>
      <w:keepLines/>
      <w:spacing w:after="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1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31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31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31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1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1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1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1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1CF"/>
    <w:rPr>
      <w:rFonts w:eastAsiaTheme="majorEastAsia" w:cstheme="majorBidi"/>
      <w:color w:val="272727" w:themeColor="text1" w:themeTint="D8"/>
    </w:rPr>
  </w:style>
  <w:style w:type="paragraph" w:styleId="Title">
    <w:name w:val="Title"/>
    <w:basedOn w:val="Normal"/>
    <w:next w:val="Normal"/>
    <w:link w:val="TitleChar"/>
    <w:uiPriority w:val="10"/>
    <w:qFormat/>
    <w:rsid w:val="006A31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1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1C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31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1CF"/>
    <w:pPr>
      <w:spacing w:before="16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6A31CF"/>
    <w:rPr>
      <w:i/>
      <w:iCs/>
      <w:color w:val="404040" w:themeColor="text1" w:themeTint="BF"/>
    </w:rPr>
  </w:style>
  <w:style w:type="paragraph" w:styleId="ListParagraph">
    <w:name w:val="List Paragraph"/>
    <w:basedOn w:val="Normal"/>
    <w:uiPriority w:val="34"/>
    <w:qFormat/>
    <w:rsid w:val="006A31CF"/>
    <w:pPr>
      <w:ind w:left="720"/>
      <w:contextualSpacing/>
    </w:pPr>
    <w:rPr>
      <w:rFonts w:asciiTheme="minorHAnsi" w:hAnsiTheme="minorHAnsi"/>
      <w:sz w:val="24"/>
    </w:rPr>
  </w:style>
  <w:style w:type="character" w:styleId="IntenseEmphasis">
    <w:name w:val="Intense Emphasis"/>
    <w:basedOn w:val="DefaultParagraphFont"/>
    <w:uiPriority w:val="21"/>
    <w:qFormat/>
    <w:rsid w:val="006A31CF"/>
    <w:rPr>
      <w:i/>
      <w:iCs/>
      <w:color w:val="0F4761" w:themeColor="accent1" w:themeShade="BF"/>
    </w:rPr>
  </w:style>
  <w:style w:type="paragraph" w:styleId="IntenseQuote">
    <w:name w:val="Intense Quote"/>
    <w:basedOn w:val="Normal"/>
    <w:next w:val="Normal"/>
    <w:link w:val="IntenseQuoteChar"/>
    <w:uiPriority w:val="30"/>
    <w:qFormat/>
    <w:rsid w:val="006A31C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6A31CF"/>
    <w:rPr>
      <w:i/>
      <w:iCs/>
      <w:color w:val="0F4761" w:themeColor="accent1" w:themeShade="BF"/>
    </w:rPr>
  </w:style>
  <w:style w:type="character" w:styleId="IntenseReference">
    <w:name w:val="Intense Reference"/>
    <w:basedOn w:val="DefaultParagraphFont"/>
    <w:uiPriority w:val="32"/>
    <w:qFormat/>
    <w:rsid w:val="006A31CF"/>
    <w:rPr>
      <w:b/>
      <w:bCs/>
      <w:smallCaps/>
      <w:color w:val="0F4761" w:themeColor="accent1" w:themeShade="BF"/>
      <w:spacing w:val="5"/>
    </w:rPr>
  </w:style>
  <w:style w:type="character" w:styleId="PlaceholderText">
    <w:name w:val="Placeholder Text"/>
    <w:basedOn w:val="DefaultParagraphFont"/>
    <w:uiPriority w:val="99"/>
    <w:semiHidden/>
    <w:rsid w:val="006A31C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46480">
      <w:marLeft w:val="640"/>
      <w:marRight w:val="0"/>
      <w:marTop w:val="0"/>
      <w:marBottom w:val="0"/>
      <w:divBdr>
        <w:top w:val="none" w:sz="0" w:space="0" w:color="auto"/>
        <w:left w:val="none" w:sz="0" w:space="0" w:color="auto"/>
        <w:bottom w:val="none" w:sz="0" w:space="0" w:color="auto"/>
        <w:right w:val="none" w:sz="0" w:space="0" w:color="auto"/>
      </w:divBdr>
    </w:div>
    <w:div w:id="159664704">
      <w:marLeft w:val="640"/>
      <w:marRight w:val="0"/>
      <w:marTop w:val="0"/>
      <w:marBottom w:val="0"/>
      <w:divBdr>
        <w:top w:val="none" w:sz="0" w:space="0" w:color="auto"/>
        <w:left w:val="none" w:sz="0" w:space="0" w:color="auto"/>
        <w:bottom w:val="none" w:sz="0" w:space="0" w:color="auto"/>
        <w:right w:val="none" w:sz="0" w:space="0" w:color="auto"/>
      </w:divBdr>
    </w:div>
    <w:div w:id="1118569764">
      <w:marLeft w:val="640"/>
      <w:marRight w:val="0"/>
      <w:marTop w:val="0"/>
      <w:marBottom w:val="0"/>
      <w:divBdr>
        <w:top w:val="none" w:sz="0" w:space="0" w:color="auto"/>
        <w:left w:val="none" w:sz="0" w:space="0" w:color="auto"/>
        <w:bottom w:val="none" w:sz="0" w:space="0" w:color="auto"/>
        <w:right w:val="none" w:sz="0" w:space="0" w:color="auto"/>
      </w:divBdr>
    </w:div>
    <w:div w:id="1390107743">
      <w:marLeft w:val="640"/>
      <w:marRight w:val="0"/>
      <w:marTop w:val="0"/>
      <w:marBottom w:val="0"/>
      <w:divBdr>
        <w:top w:val="none" w:sz="0" w:space="0" w:color="auto"/>
        <w:left w:val="none" w:sz="0" w:space="0" w:color="auto"/>
        <w:bottom w:val="none" w:sz="0" w:space="0" w:color="auto"/>
        <w:right w:val="none" w:sz="0" w:space="0" w:color="auto"/>
      </w:divBdr>
    </w:div>
    <w:div w:id="156120568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739E3E2A96647A1A901F80F7C72D9C5"/>
        <w:category>
          <w:name w:val="General"/>
          <w:gallery w:val="placeholder"/>
        </w:category>
        <w:types>
          <w:type w:val="bbPlcHdr"/>
        </w:types>
        <w:behaviors>
          <w:behavior w:val="content"/>
        </w:behaviors>
        <w:guid w:val="{8D34AC79-83A4-4852-97C6-9AAB88DE5217}"/>
      </w:docPartPr>
      <w:docPartBody>
        <w:p w:rsidR="0062756A" w:rsidRDefault="0062756A" w:rsidP="0062756A">
          <w:pPr>
            <w:pStyle w:val="3739E3E2A96647A1A901F80F7C72D9C5"/>
          </w:pPr>
          <w:r w:rsidRPr="00912AA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C285F0B-6165-4916-90D5-81C0F227C0AC}"/>
      </w:docPartPr>
      <w:docPartBody>
        <w:p w:rsidR="0062756A" w:rsidRDefault="0062756A">
          <w:r w:rsidRPr="00BD14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56A"/>
    <w:rsid w:val="00344C3C"/>
    <w:rsid w:val="0062756A"/>
    <w:rsid w:val="008A4785"/>
    <w:rsid w:val="00AC03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756A"/>
    <w:rPr>
      <w:color w:val="666666"/>
    </w:rPr>
  </w:style>
  <w:style w:type="paragraph" w:customStyle="1" w:styleId="3739E3E2A96647A1A901F80F7C72D9C5">
    <w:name w:val="3739E3E2A96647A1A901F80F7C72D9C5"/>
    <w:rsid w:val="006275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725389-5C8D-4992-92DE-8FFA77273DFB}">
  <we:reference id="WA104382081" version="1.55.1.0" store="Omex" storeType="OMEX"/>
  <we:alternateReferences>
    <we:reference id="WA104382081" version="1.55.1.0" store="WA104382081" storeType="OMEX"/>
  </we:alternateReferences>
  <we:properties>
    <we:property name="MENDELEY_CITATIONS" value="[{&quot;citationID&quot;:&quot;MENDELEY_CITATION_c38a82ae-c26d-4d47-9fbb-030bee9b0ad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M4YTgyYWUtYzI2ZC00ZDQ3LTlmYmItMDMwYmVlOWIwYWQ1IiwicHJvcGVydGllcyI6eyJub3RlSW5kZXgiOjB9LCJpc0VkaXRlZCI6ZmFsc2UsIm1hbnVhbE92ZXJyaWRlIjp7ImlzTWFudWFsbHlPdmVycmlkZGVuIjpmYWxzZSwiY2l0ZXByb2NUZXh0IjoiPHN1cD4xPC9zdXA+IiwibWFudWFsT3ZlcnJpZGVUZXh0IjoiIn0sImNpdGF0aW9uSXRlbXMiOlt7ImlkIjoiNjZhOGNmNmQtMWI5Ny0zMDQxLTlmYjUtY2VlOTk4MDkwZGZhIiwiaXRlbURhdGEiOnsidHlwZSI6ImFydGljbGUiLCJpZCI6IjY2YThjZjZkLTFiOTctMzA0MS05ZmI1LWNlZTk5ODA5MGRmYSIsInRpdGxlIjoiQ29tcGFyYXRpdmUgZXBpZGVtaW9sb2d5IG9mIGluY2lkZW50IFBhcmtpbnNvbidzIGRpc2Vhc2UgaW4gQ2FtYnJpZGdlc2hpcmUsIFVLIiwiYXV0aG9yIjpbeyJmYW1pbHkiOiJFdmFucyIsImdpdmVuIjoiSm9uYXRoYW4gUmh5cyIsInBhcnNlLW5hbWVzIjpmYWxzZSwiZHJvcHBpbmctcGFydGljbGUiOiIiLCJub24tZHJvcHBpbmctcGFydGljbGUiOiIifSx7ImZhbWlseSI6IkN1bW1pbnMiLCJnaXZlbiI6IkdlbW1hIiwicGFyc2UtbmFtZXMiOmZhbHNlLCJkcm9wcGluZy1wYXJ0aWNsZSI6IiIsIm5vbi1kcm9wcGluZy1wYXJ0aWNsZSI6IiJ9LHsiZmFtaWx5IjoiQnJlZW4iLCJnaXZlbiI6IkRhdmlkIFAuIiwicGFyc2UtbmFtZXMiOmZhbHNlLCJkcm9wcGluZy1wYXJ0aWNsZSI6IiIsIm5vbi1kcm9wcGluZy1wYXJ0aWNsZSI6IiJ9LHsiZmFtaWx5IjoiRm9sdHluaWUiLCJnaXZlbiI6IlRob21hcyIsInBhcnNlLW5hbWVzIjpmYWxzZSwiZHJvcHBpbmctcGFydGljbGUiOiIiLCJub24tZHJvcHBpbmctcGFydGljbGUiOiIifSx7ImZhbWlseSI6Ik1hc29uIiwiZ2l2ZW4iOiJTYXJhaCBMLiIsInBhcnNlLW5hbWVzIjpmYWxzZSwiZHJvcHBpbmctcGFydGljbGUiOiIiLCJub24tZHJvcHBpbmctcGFydGljbGUiOiIifSx7ImZhbWlseSI6IkJyYXluZSIsImdpdmVuIjoiQ2Fyb2wgRS5HLiIsInBhcnNlLW5hbWVzIjpmYWxzZSwiZHJvcHBpbmctcGFydGljbGUiOiIiLCJub24tZHJvcHBpbmctcGFydGljbGUiOiIifSx7ImZhbWlseSI6IldpbGxpYW1zLUdyYXkiLCJnaXZlbiI6IkNhcm9saW5lIEguIiwicGFyc2UtbmFtZXMiOmZhbHNlLCJkcm9wcGluZy1wYXJ0aWNsZSI6IiIsIm5vbi1kcm9wcGluZy1wYXJ0aWNsZSI6IiJ9LHsiZmFtaWx5IjoiQmFya2VyIiwiZ2l2ZW4iOiJSb2dlciBBLiIsInBhcnNlLW5hbWVzIjpmYWxzZSwiZHJvcHBpbmctcGFydGljbGUiOiIiLCJub24tZHJvcHBpbmctcGFydGljbGUiOiIifV0sImNvbnRhaW5lci10aXRsZSI6IkpvdXJuYWwgb2YgTmV1cm9sb2d5LCBOZXVyb3N1cmdlcnkgYW5kIFBzeWNoaWF0cnkiLCJjb250YWluZXItdGl0bGUtc2hvcnQiOiJKIE5ldXJvbCBOZXVyb3N1cmcgUHN5Y2hpYXRyeSIsIkRPSSI6IjEwLjExMzYvam5ucC0yMDE1LTMxMjU4MSIsIklTU04iOiIxNDY4MzMwWCIsImlzc3VlZCI6eyJkYXRlLXBhcnRzIjpbWzIwMTZdXX0sImlzc3VlIjoiOSIsInZvbHVtZSI6Ijg3In0sImlzVGVtcG9yYXJ5IjpmYWxzZX1dfQ==&quot;,&quot;citationItems&quot;:[{&quot;id&quot;:&quot;66a8cf6d-1b97-3041-9fb5-cee998090dfa&quot;,&quot;itemData&quot;:{&quot;type&quot;:&quot;article&quot;,&quot;id&quot;:&quot;66a8cf6d-1b97-3041-9fb5-cee998090dfa&quot;,&quot;title&quot;:&quot;Comparative epidemiology of incident Parkinson's disease in Cambridgeshire, UK&quot;,&quot;author&quot;:[{&quot;family&quot;:&quot;Evans&quot;,&quot;given&quot;:&quot;Jonathan Rhys&quot;,&quot;parse-names&quot;:false,&quot;dropping-particle&quot;:&quot;&quot;,&quot;non-dropping-particle&quot;:&quot;&quot;},{&quot;family&quot;:&quot;Cummins&quot;,&quot;given&quot;:&quot;Gemma&quot;,&quot;parse-names&quot;:false,&quot;dropping-particle&quot;:&quot;&quot;,&quot;non-dropping-particle&quot;:&quot;&quot;},{&quot;family&quot;:&quot;Breen&quot;,&quot;given&quot;:&quot;David P.&quot;,&quot;parse-names&quot;:false,&quot;dropping-particle&quot;:&quot;&quot;,&quot;non-dropping-particle&quot;:&quot;&quot;},{&quot;family&quot;:&quot;Foltynie&quot;,&quot;given&quot;:&quot;Thomas&quot;,&quot;parse-names&quot;:false,&quot;dropping-particle&quot;:&quot;&quot;,&quot;non-dropping-particle&quot;:&quot;&quot;},{&quot;family&quot;:&quot;Mason&quot;,&quot;given&quot;:&quot;Sarah L.&quot;,&quot;parse-names&quot;:false,&quot;dropping-particle&quot;:&quot;&quot;,&quot;non-dropping-particle&quot;:&quot;&quot;},{&quot;family&quot;:&quot;Brayne&quot;,&quot;given&quot;:&quot;Carol E.G.&quot;,&quot;parse-names&quot;:false,&quot;dropping-particle&quot;:&quot;&quot;,&quot;non-dropping-particle&quot;:&quot;&quot;},{&quot;family&quot;:&quot;Williams-Gray&quot;,&quot;given&quot;:&quot;Caroline H.&quot;,&quot;parse-names&quot;:false,&quot;dropping-particle&quot;:&quot;&quot;,&quot;non-dropping-particle&quot;:&quot;&quot;},{&quot;family&quot;:&quot;Barker&quot;,&quot;given&quot;:&quot;Roger A.&quot;,&quot;parse-names&quot;:false,&quot;dropping-particle&quot;:&quot;&quot;,&quot;non-dropping-particle&quot;:&quot;&quot;}],&quot;container-title&quot;:&quot;Journal of Neurology, Neurosurgery and Psychiatry&quot;,&quot;container-title-short&quot;:&quot;J Neurol Neurosurg Psychiatry&quot;,&quot;DOI&quot;:&quot;10.1136/jnnp-2015-312581&quot;,&quot;ISSN&quot;:&quot;1468330X&quot;,&quot;issued&quot;:{&quot;date-parts&quot;:[[2016]]},&quot;issue&quot;:&quot;9&quot;,&quot;volume&quot;:&quot;87&quot;},&quot;isTemporary&quot;:false}]},{&quot;citationID&quot;:&quot;MENDELEY_CITATION_c0c5ca8d-0b5f-45d0-9d1b-3a0bfcfb90c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BjNWNhOGQtMGI1Zi00NWQwLTlkMWItM2EwYmZjZmI5MGM3IiwicHJvcGVydGllcyI6eyJub3RlSW5kZXgiOjB9LCJpc0VkaXRlZCI6ZmFsc2UsIm1hbnVhbE92ZXJyaWRlIjp7ImlzTWFudWFsbHlPdmVycmlkZGVuIjpmYWxzZSwiY2l0ZXByb2NUZXh0IjoiPHN1cD4yPC9zdXA+IiwibWFudWFsT3ZlcnJpZGVUZXh0IjoiIn0sImNpdGF0aW9uSXRlbXMiOlt7ImlkIjoiOTU4OWRmZmUtZWM3YS0zNzk2LWE5OGMtYzlkMWMzNWMwYzY1IiwiaXRlbURhdGEiOnsidHlwZSI6ImFydGljbGUtam91cm5hbCIsImlkIjoiOTU4OWRmZmUtZWM3YS0zNzk2LWE5OGMtYzlkMWMzNWMwYzY1IiwidGl0bGUiOiJDYWxpYnJhdGlvbiBvZiB1bmlmaWVkIFBhcmtpbnNvbidzIGRpc2Vhc2UgcmF0aW5nIHNjYWxlIHNjb3JlcyB0byBNb3ZlbWVudCBEaXNvcmRlciBTb2NpZXR54oCQdW5pZmllZCBQYXJraW5zb24ncyBkaXNlYXNlIHJhdGluZyBzY2FsZSBzY29yZXMiLCJhdXRob3IiOlt7ImZhbWlseSI6IkdvZXR6IiwiZ2l2ZW4iOiJDaHJpc3RvcGhlciBHLiIsInBhcnNlLW5hbWVzIjpmYWxzZSwiZHJvcHBpbmctcGFydGljbGUiOiIiLCJub24tZHJvcHBpbmctcGFydGljbGUiOiIifSx7ImZhbWlseSI6IlN0ZWJiaW5zIiwiZ2l2ZW4iOiJHbGVubiBULiIsInBhcnNlLW5hbWVzIjpmYWxzZSwiZHJvcHBpbmctcGFydGljbGUiOiIiLCJub24tZHJvcHBpbmctcGFydGljbGUiOiIifSx7ImZhbWlseSI6IlRpbGxleSIsImdpdmVuIjoiQmFyYmFyYSBDLiIsInBhcnNlLW5hbWVzIjpmYWxzZSwiZHJvcHBpbmctcGFydGljbGUiOiIiLCJub24tZHJvcHBpbmctcGFydGljbGUiOiIifV0sImNvbnRhaW5lci10aXRsZSI6Ik1vdmVtZW50IERpc29yZGVycyIsIkRPSSI6IjEwLjEwMDIvbWRzLjI1MTIyIiwiSVNTTiI6IjA4ODUtMzE4NSIsImlzc3VlZCI6eyJkYXRlLXBhcnRzIjpbWzIwMTIsOSw2XV19LCJwYWdlIjoiMTIzOS0xMjQyIiwiYWJzdHJhY3QiOiI8cD4gVGhlIGFpbSBvZiB0aGlzIHN0dWR5IHdhcyB0byBkZXZlbG9wIGZvcm11bGFzIHRvIGNvbnZlcnQgdGhlIFVQRFJTIHRvIDxpdGFsaWM+TW92ZW1lbnQ8L2l0YWxpYz4gRGlzb3JkZXIgU29jaWV0eSAoTURTKeKAkFVQRFJTIHNjb3Jlcy4gVGhlIE1EU+KAkFVQRFJTIGlzIGEgcmV2aXNpb24gb2YgdGhlIFVQRFJTIHdpdGggc291bmQgY2xpbmltZXRyaWMgcHJvcGVydGllcy4gUmVsaWFibGUgZm9ybXVsYXMgdG8gcmVjYWxjdWxhdGUgVVBEUlMgc2NvcmVzIGludG8gTURT4oCQVVBEUlMgZXF1aXZhbGVudHMgYXJlIHBpdm90YWwgdG8gdGhlIHByYWN0aWNhbCB0cmFuc2l0aW9uIGFuZCBkZWZpbml0aXZlIGFkb3B0aW9uIG9mIHRoZSBNRFPigJBVUERSUy4gVVBEUlMgYW5kIE1EU+KAkFVQRFJTIHNjb3JlcyB3ZXJlIGNvbGxlY3RlZCBvbiA4NzUgUEQgcGF0aWVudHMuIEEgZGV2ZWxvcG1lbnRhbCBzYW1wbGUgd2FzIHVzZWQgdG8gcmVncmVzcyBVUERSUyBzY29yZXMgb24gY29ycmVzcG9uZGluZyBNRFPigJBVUERSUyBzY29yZXMgYmFzZWQgb24gdGhyZWUgSCAmYW1wOyBZIGdyb3VwaW5ncyAoSS9JSSwgSUlJLCBhbmQgSVYvVikuIFJlZ3Jlc3Npb24gd2VpZ2h0aW5nIGZhY3RvcnMgYW5kIGludGVyY2VwdCB0ZXJtcyBwcm92aWRlZCBmb3JtdWxhcyBmb3IgVVBEUlMgY29udmVyc2lvbnMgdG8gYmUgdGVzdGVkIGluIGEgdmFsaWRhdGlvbiBzYW1wbGUuIENvbmNvcmRhbmNlIGJldHdlZW4gdGhlIHRydWUgTURT4oCQVVBEUlMgUGFydCBzY29yZXMgYW5kIHRob3NlIGRlcml2ZWQgZnJvbSB0aGUgZm9ybXVsYXMgd2FzIGNvbXBhcmVkIHVzaW5nIEJsYW5k4oCQQWx0bWFuJ3MgcGxvdHMgYW5kIExpbidzIGNvbmNvcmRhbmNlIGNvZWZmaWNpZW50IChMQ0MpLiBTaWduaWZpY2FudCBjb25jb3JkYW5jZSBiZXR3ZWVuIFVQRFJT4oCQZXN0aW1hdGVkIE1EU+KAkFVQRFJTIHNjb3JlcyB3YXMgYWNoaWV2ZWQgZm9yIFBhcnRzIElJIChNb3RvciBFeHBlcmllbmNlcyBvZiBEYWlseSBMaXZpbmcpIChMQ0MgPSAwLjkzKSBhbmQgSUlJIChNb3RvciBFeGFtaW5hdGlvbikgKExDQyA9IDAuOTcpLiBUaGUgZm9ybXVsYXMgcmVzdWx0ZWQgaW4gbWVhbiBkaWZmZXJlbmNlcyBiZXR3ZWVuIHRoZSB0cnVlIE1EU+KAkFVQRFJTIGFuZCBlc3RpbWF0ZWQgTURT4oCQVVBEUlMgc2NvcmVzIG9mIGxlc3MgdGhhbiAxIHBvaW50IGZvciBib3RoIFBhcnRzIElJIGFuZCBJSUkuIENvbmNvcmRhbmNlIHdhcyBub3QgYWNoaWV2ZWQgZm9yIFBhcnRzIEkgYW5kIElWIChOb27igJBtb3RvciBFeHBlcmllbmNlcyBvZiBEYWlseSBMaXZpbmcgYW5kIENvbXBsaWNhdGlvbnMgb2YgVGhlcmFweSkuIEZvcm11bGFzIGFsbG93IGFyY2hpdmFsIFVQRFJTIFBhcnRzIElJIGFuZCBJSUkgaW5kaXZpZHVhbCBwYXRpZW50IGRhdGEgdG8gYmUgYWNjdXJhdGVseSB0cmFuc2ZlcnJlZCB0byBNRFPigJBVUERSUyBzY29yZXMuIEJlY2F1c2UgUGFydCBJIGNvbGxlY3RzIGRhdGEgb24gbXVjaCBtb3JlIGV4dGVuc2l2ZSBpbmZvcm1hdGlvbiB0aGFuIHRoZSBVUERSUywgYW5kIGJlY2F1c2UgUGFydCBJViBpcyBzdHJ1Y3R1cmVkIGRpZmZlcmVudGx5IGluIHRoZSB0d28gdmVyc2lvbnMsIG9sZCByYXRpbmdzIGZvciB0aGVzZSBwYXJ0cyBjYW5ub3QgYmUgY29udmVydGVkLiDCqSAyMDEyIDxpdGFsaWM+TW92ZW1lbnQ8L2l0YWxpYz4gRGlzb3JkZXIgU29jaWV0eSA8L3A+IiwiaXNzdWUiOiIxMCIsInZvbHVtZSI6IjI3IiwiY29udGFpbmVyLXRpdGxlLXNob3J0IjoiIn0sImlzVGVtcG9yYXJ5IjpmYWxzZX1dfQ==&quot;,&quot;citationItems&quot;:[{&quot;id&quot;:&quot;9589dffe-ec7a-3796-a98c-c9d1c35c0c65&quot;,&quot;itemData&quot;:{&quot;type&quot;:&quot;article-journal&quot;,&quot;id&quot;:&quot;9589dffe-ec7a-3796-a98c-c9d1c35c0c65&quot;,&quot;title&quot;:&quot;Calibration of unified Parkinson's disease rating scale scores to Movement Disorder Society‐unified Parkinson's disease rating scale scores&quot;,&quot;author&quot;:[{&quot;family&quot;:&quot;Goetz&quot;,&quot;given&quot;:&quot;Christopher G.&quot;,&quot;parse-names&quot;:false,&quot;dropping-particle&quot;:&quot;&quot;,&quot;non-dropping-particle&quot;:&quot;&quot;},{&quot;family&quot;:&quot;Stebbins&quot;,&quot;given&quot;:&quot;Glenn T.&quot;,&quot;parse-names&quot;:false,&quot;dropping-particle&quot;:&quot;&quot;,&quot;non-dropping-particle&quot;:&quot;&quot;},{&quot;family&quot;:&quot;Tilley&quot;,&quot;given&quot;:&quot;Barbara C.&quot;,&quot;parse-names&quot;:false,&quot;dropping-particle&quot;:&quot;&quot;,&quot;non-dropping-particle&quot;:&quot;&quot;}],&quot;container-title&quot;:&quot;Movement Disorders&quot;,&quot;DOI&quot;:&quot;10.1002/mds.25122&quot;,&quot;ISSN&quot;:&quot;0885-3185&quot;,&quot;issued&quot;:{&quot;date-parts&quot;:[[2012,9,6]]},&quot;page&quot;:&quot;1239-1242&quot;,&quot;abstract&quot;:&quot;&lt;p&gt; The aim of this study was to develop formulas to convert the UPDRS to &lt;italic&gt;Movement&lt;/italic&gt; Disorder Society (MDS)‐UPDRS scores. The MDS‐UPDRS is a revision of the UPDRS with sound clinimetric properties. Reliable formulas to recalculate UPDRS scores into MDS‐UPDRS equivalents are pivotal to the practical transition and definitive adoption of the MDS‐UPDRS. UPDRS and MDS‐UPDRS scores were collected on 875 PD patients. A developmental sample was used to regress UPDRS scores on corresponding MDS‐UPDRS scores based on three H &amp;amp; Y groupings (I/II, III, and IV/V). Regression weighting factors and intercept terms provided formulas for UPDRS conversions to be tested in a validation sample. Concordance between the true MDS‐UPDRS Part scores and those derived from the formulas was compared using Bland‐Altman's plots and Lin's concordance coefficient (LCC). Significant concordance between UPDRS‐estimated MDS‐UPDRS scores was achieved for Parts II (Motor Experiences of Daily Living) (LCC = 0.93) and III (Motor Examination) (LCC = 0.97). The formulas resulted in mean differences between the true MDS‐UPDRS and estimated MDS‐UPDRS scores of less than 1 point for both Parts II and III. Concordance was not achieved for Parts I and IV (Non‐motor Experiences of Daily Living and Complications of Therapy). Formulas allow archival UPDRS Parts II and III individual patient data to be accurately transferred to MDS‐UPDRS scores. Because Part I collects data on much more extensive information than the UPDRS, and because Part IV is structured differently in the two versions, old ratings for these parts cannot be converted. © 2012 &lt;italic&gt;Movement&lt;/italic&gt; Disorder Society &lt;/p&gt;&quot;,&quot;issue&quot;:&quot;10&quot;,&quot;volume&quot;:&quot;27&quot;,&quot;container-title-short&quot;:&quot;&quot;},&quot;isTemporary&quot;:false}]},{&quot;citationID&quot;:&quot;MENDELEY_CITATION_b4f3a71c-8ce5-4dcb-9ab2-135eeae923f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RmM2E3MWMtOGNlNS00ZGNiLTlhYjItMTM1ZWVhZTkyM2YxIiwicHJvcGVydGllcyI6eyJub3RlSW5kZXgiOjB9LCJpc0VkaXRlZCI6ZmFsc2UsIm1hbnVhbE92ZXJyaWRlIjp7ImlzTWFudWFsbHlPdmVycmlkZGVuIjpmYWxzZSwiY2l0ZXByb2NUZXh0IjoiPHN1cD4zPC9zdXA+IiwibWFudWFsT3ZlcnJpZGVUZXh0IjoiIn0sImNpdGF0aW9uSXRlbXMiOlt7ImlkIjoiODg2YzdiNjUtMzQ5My0zMGI4LWFkNDAtMThkMmNkZWNmZWIwIiwiaXRlbURhdGEiOnsidHlwZSI6ImFydGljbGUtam91cm5hbCIsImlkIjoiODg2YzdiNjUtMzQ5My0zMGI4LWFkNDAtMThkMmNkZWNmZWIwIiwidGl0bGUiOiJDVU1VTEFUSVZFIElMTE5FU1MgUkFUSU5HIFNDQUxFIiwiYXV0aG9yIjpbeyJmYW1pbHkiOiJMSU5OIiwiZ2l2ZW4iOiJCRVJOQVJEIFMuIiwicGFyc2UtbmFtZXMiOmZhbHNlLCJkcm9wcGluZy1wYXJ0aWNsZSI6IiIsIm5vbi1kcm9wcGluZy1wYXJ0aWNsZSI6IiJ9LHsiZmFtaWx5IjoiTElOTiIsImdpdmVuIjoiTUFSR0FSRVQgVy4iLCJwYXJzZS1uYW1lcyI6ZmFsc2UsImRyb3BwaW5nLXBhcnRpY2xlIjoiIiwibm9uLWRyb3BwaW5nLXBhcnRpY2xlIjoiIn0seyJmYW1pbHkiOiJHVVJFTCIsImdpdmVuIjoiTEVFIiwicGFyc2UtbmFtZXMiOmZhbHNlLCJkcm9wcGluZy1wYXJ0aWNsZSI6IiIsIm5vbi1kcm9wcGluZy1wYXJ0aWNsZSI6IiJ9XSwiY29udGFpbmVyLXRpdGxlIjoiSm91cm5hbCBvZiB0aGUgQW1lcmljYW4gR2VyaWF0cmljcyBTb2NpZXR5IiwiY29udGFpbmVyLXRpdGxlLXNob3J0IjoiSiBBbSBHZXJpYXRyIFNvYyIsIkRPSSI6IjEwLjExMTEvai4xNTMyLTU0MTUuMTk2OC50YjAyMTAzLngiLCJJU1NOIjoiMTUzMjU0MTUiLCJpc3N1ZWQiOnsiZGF0ZS1wYXJ0cyI6W1sxOTY4XV19LCJhYnN0cmFjdCI6IkFic3RyYWN0OiBBIEN1bXVsYXRpdmUgSWxsbmVzcyBSYXRpbmcgU2NhbGUsIGRlc2lnbmVkIHRvIG1lZXQgdGhlIG5lZWQgZm9yIGEgYnJpZWYsIGNvbXByZWhlbnNpdmUgYW5kIHJlbGlhYmxlIGluc3RydW1lbnQgZm9yIGFzc2Vzc2luZyBwaHlzaWNhbCBpbXBhaXJtZW50LCBoYXMgYmVlbiBkZXZlbG9wZWQgYW5kIHRlc3RlZC4gVGhlIHNjYWxlIGZvcm1hdCBwcm92aWRlcyBmb3IgMTMgcmVsYXRpdmVseSBpbmRlcGVuZGVudCBhcmVhcyBncm91cGVkIHVuZGVyIGJvZHkgc3lzdGVtcy4gUmF0aW5ncyBhcmUgbWFkZSBvbiBhIDXigJBwb2ludCDigJxkZWdyZWUgb2Ygc2V2ZXJpdHnigJ0gc2NhbGUsIHJhbmdpbmcgZnJvbSDigJxub25l4oCdIHRvIOKAnGV4dHJlbWVseSBzZXZlcmUu4oCdIEZpbmRpbmdzLCBpbiB0ZXJtcyBvZiByZWxpYWJpbGl0eSBhbmQgdmFsaWRpdHksIHJlZmxlY3Qgc3RhdGlzdGljYWwgc2lnbmlmaWNhbmNlIGF0IHRoZSBQIDwgLjAxIGxldmVsLiBBcyBhIHJhcGlkIGFzc2Vzc21lbnQgdGVjaG5pcXVlIHdoaWNoIGlzIG9iamVjdGl2ZSBhbmQgZWFzaWx5IHF1YW50aWZpZWQsIHRoZSBzY2FsZSBpcyB3ZWxsIHN1aXRlZCB0byBhIHZhcmlldHkgb2YgcmVzZWFyY2ggdXNlcy4gMTk2OCBUaGUgQW1lcmljYW4gR2VyaWF0cmljcyBTb2NpZXR5IiwiaXNzdWUiOiI1Iiwidm9sdW1lIjoiMTYifSwiaXNUZW1wb3JhcnkiOmZhbHNlfV19&quot;,&quot;citationItems&quot;:[{&quot;id&quot;:&quot;886c7b65-3493-30b8-ad40-18d2cdecfeb0&quot;,&quot;itemData&quot;:{&quot;type&quot;:&quot;article-journal&quot;,&quot;id&quot;:&quot;886c7b65-3493-30b8-ad40-18d2cdecfeb0&quot;,&quot;title&quot;:&quot;CUMULATIVE ILLNESS RATING SCALE&quot;,&quot;author&quot;:[{&quot;family&quot;:&quot;LINN&quot;,&quot;given&quot;:&quot;BERNARD S.&quot;,&quot;parse-names&quot;:false,&quot;dropping-particle&quot;:&quot;&quot;,&quot;non-dropping-particle&quot;:&quot;&quot;},{&quot;family&quot;:&quot;LINN&quot;,&quot;given&quot;:&quot;MARGARET W.&quot;,&quot;parse-names&quot;:false,&quot;dropping-particle&quot;:&quot;&quot;,&quot;non-dropping-particle&quot;:&quot;&quot;},{&quot;family&quot;:&quot;GUREL&quot;,&quot;given&quot;:&quot;LEE&quot;,&quot;parse-names&quot;:false,&quot;dropping-particle&quot;:&quot;&quot;,&quot;non-dropping-particle&quot;:&quot;&quot;}],&quot;container-title&quot;:&quot;Journal of the American Geriatrics Society&quot;,&quot;container-title-short&quot;:&quot;J Am Geriatr Soc&quot;,&quot;DOI&quot;:&quot;10.1111/j.1532-5415.1968.tb02103.x&quot;,&quot;ISSN&quot;:&quot;15325415&quot;,&quot;issued&quot;:{&quot;date-parts&quot;:[[1968]]},&quot;abstract&quot;:&quot;Abstract: A Cumulative Illness Rating Scale, designed to meet the need for a brief, comprehensive and reliable instrument for assessing physical impairment, has been developed and tested. The scale format provides for 13 relatively independent areas grouped under body systems. Ratings are made on a 5‐point “degree of severity” scale, ranging from “none” to “extremely severe.” Findings, in terms of reliability and validity, reflect statistical significance at the P &lt; .01 level. As a rapid assessment technique which is objective and easily quantified, the scale is well suited to a variety of research uses. 1968 The American Geriatrics Society&quot;,&quot;issue&quot;:&quot;5&quot;,&quot;volume&quot;:&quot;16&quot;},&quot;isTemporary&quot;:false}]},{&quot;citationID&quot;:&quot;MENDELEY_CITATION_7cd734f1-851a-4018-b2d5-d29d13b5e32a&quot;,&quot;properties&quot;:{&quot;noteIndex&quot;:0},&quot;isEdited&quot;:false,&quot;manualOverride&quot;:{&quot;isManuallyOverridden&quot;:false,&quot;citeprocText&quot;:&quot;&lt;sup&gt;1,4,5&lt;/sup&gt;&quot;,&quot;manualOverrideText&quot;:&quot;&quot;},&quot;citationTag&quot;:&quot;MENDELEY_CITATION_v3_eyJjaXRhdGlvbklEIjoiTUVOREVMRVlfQ0lUQVRJT05fN2NkNzM0ZjEtODUxYS00MDE4LWIyZDUtZDI5ZDEzYjVlMzJhIiwicHJvcGVydGllcyI6eyJub3RlSW5kZXgiOjB9LCJpc0VkaXRlZCI6ZmFsc2UsIm1hbnVhbE92ZXJyaWRlIjp7ImlzTWFudWFsbHlPdmVycmlkZGVuIjpmYWxzZSwiY2l0ZXByb2NUZXh0IjoiPHN1cD4xLDQsNTwvc3VwPiIsIm1hbnVhbE92ZXJyaWRlVGV4dCI6IiJ9LCJjaXRhdGlvbkl0ZW1zIjpbeyJpZCI6IjNlNjdlMGE2LTQzMzMtMzQzNy04Njg4LWNkNmU0YzE3NDE0MCIsIml0ZW1EYXRhIjp7InR5cGUiOiJhcnRpY2xlLWpvdXJuYWwiLCJpZCI6IjNlNjdlMGE2LTQzMzMtMzQzNy04Njg4LWNkNmU0YzE3NDE0MCIsInRpdGxlIjoiVGhlIENhbVBhSUdOIHN0dWR5IG9mIFBhcmtpbnNvbidzIGRpc2Vhc2U6IDEwLXllYXIgb3V0bG9vayBpbiBhbiBpbmNpZGVudCBwb3B1bGF0aW9uLWJhc2VkIGNvaG9ydCIsImF1dGhvciI6W3siZmFtaWx5IjoiV2lsbGlhbXMtR3JheSIsImdpdmVuIjoiQ2Fyb2xpbmUgSCIsInBhcnNlLW5hbWVzIjpmYWxzZSwiZHJvcHBpbmctcGFydGljbGUiOiIiLCJub24tZHJvcHBpbmctcGFydGljbGUiOiIifSx7ImZhbWlseSI6Ik1hc29uIiwiZ2l2ZW4iOiJTYXJhaCBMIiwicGFyc2UtbmFtZXMiOmZhbHNlLCJkcm9wcGluZy1wYXJ0aWNsZSI6IiIsIm5vbi1kcm9wcGluZy1wYXJ0aWNsZSI6IiJ9LHsiZmFtaWx5IjoiRXZhbnMiLCJnaXZlbiI6IkpvbmF0aGFuIFIiLCJwYXJzZS1uYW1lcyI6ZmFsc2UsImRyb3BwaW5nLXBhcnRpY2xlIjoiIiwibm9uLWRyb3BwaW5nLXBhcnRpY2xlIjoiIn0seyJmYW1pbHkiOiJGb2x0eW5pZSIsImdpdmVuIjoiVGhvbWFzIiwicGFyc2UtbmFtZXMiOmZhbHNlLCJkcm9wcGluZy1wYXJ0aWNsZSI6IiIsIm5vbi1kcm9wcGluZy1wYXJ0aWNsZSI6IiJ9LHsiZmFtaWx5IjoiQnJheW5lIiwiZ2l2ZW4iOiJDYXJvbCIsInBhcnNlLW5hbWVzIjpmYWxzZSwiZHJvcHBpbmctcGFydGljbGUiOiIiLCJub24tZHJvcHBpbmctcGFydGljbGUiOiIifSx7ImZhbWlseSI6IlJvYmJpbnMiLCJnaXZlbiI6IlRyZXZvciBXIiwicGFyc2UtbmFtZXMiOmZhbHNlLCJkcm9wcGluZy1wYXJ0aWNsZSI6IiIsIm5vbi1kcm9wcGluZy1wYXJ0aWNsZSI6IiJ9LHsiZmFtaWx5IjoiQmFya2VyIiwiZ2l2ZW4iOiJSb2dlciBB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zLTMwNTI3NyIsIklTU04iOiIwMDIyLTMwNTAiLCJpc3N1ZWQiOnsiZGF0ZS1wYXJ0cyI6W1syMDEzLDExXV19LCJwYWdlIjoiMTI1OC0xMjY0IiwiaXNzdWUiOiIxMSIsInZvbHVtZSI6Ijg0In0sImlzVGVtcG9yYXJ5IjpmYWxzZX0seyJpZCI6ImYwYzU4NDM4LTEzNGMtMzExYS1hNDRjLTEzOTA1M2QwNDEyNiIsIml0ZW1EYXRhIjp7InR5cGUiOiJhcnRpY2xlLWpvdXJuYWwiLCJpZCI6ImYwYzU4NDM4LTEzNGMtMzExYS1hNDRjLTEzOTA1M2QwNDEyNiIsInRpdGxlIjoiSW1wYWN0IG9mIEdCQTEgdmFyaWFudHMgb24gbG9uZy10ZXJtIGNsaW5pY2FsIHByb2dyZXNzaW9uIGFuZCBtb3J0YWxpdHkgaW4gaW5jaWRlbnQgUGFya2luc29u4oCZcyBkaXNlYXNlIiwiYXV0aG9yIjpbeyJmYW1pbHkiOiJTdG9rZXIiLCJnaXZlbiI6IlRob21hcyBCIiwicGFyc2UtbmFtZXMiOmZhbHNlLCJkcm9wcGluZy1wYXJ0aWNsZSI6IiIsIm5vbi1kcm9wcGluZy1wYXJ0aWNsZSI6IiJ9LHsiZmFtaWx5IjoiQ2FtYWNobyIsImdpdmVuIjoiTWFydGEiLCJwYXJzZS1uYW1lcyI6ZmFsc2UsImRyb3BwaW5nLXBhcnRpY2xlIjoiIiwibm9uLWRyb3BwaW5nLXBhcnRpY2xlIjoiIn0seyJmYW1pbHkiOiJXaW5kZXItUmhvZGVzIiwiZ2l2ZW4iOiJTb3BoaWUiLCJwYXJzZS1uYW1lcyI6ZmFsc2UsImRyb3BwaW5nLXBhcnRpY2xlIjoiIiwibm9uLWRyb3BwaW5nLXBhcnRpY2xlIjoiIn0seyJmYW1pbHkiOiJMaXUiLCJnaXZlbiI6IkdhbnFpYW5nIiwicGFyc2UtbmFtZXMiOmZhbHNlLCJkcm9wcGluZy1wYXJ0aWNsZSI6IiIsIm5vbi1kcm9wcGluZy1wYXJ0aWNsZSI6IiJ9LHsiZmFtaWx5IjoiU2NoZXJ6ZXIiLCJnaXZlbiI6IkNsZW1lbnMgUiIsInBhcnNlLW5hbWVzIjpmYWxzZSwiZHJvcHBpbmctcGFydGljbGUiOiIiLCJub24tZHJvcHBpbmctcGFydGljbGUiOiIifSx7ImZhbWlseSI6IkZvbHR5bmllIiwiZ2l2ZW4iOiJUaG9tYXMiLCJwYXJzZS1uYW1lcyI6ZmFsc2UsImRyb3BwaW5nLXBhcnRpY2xlIjoiIiwibm9uLWRyb3BwaW5nLXBhcnRpY2xlIjoiIn0seyJmYW1pbHkiOiJFdmFucyIsImdpdmVuIjoiSm9uYXRoYW4iLCJwYXJzZS1uYW1lcyI6ZmFsc2UsImRyb3BwaW5nLXBhcnRpY2xlIjoiIiwibm9uLWRyb3BwaW5nLXBhcnRpY2xlIjoiIn0seyJmYW1pbHkiOiJCcmVlbiIsImdpdmVuIjoiRGF2aWQgUCIsInBhcnNlLW5hbWVzIjpmYWxzZSwiZHJvcHBpbmctcGFydGljbGUiOiIiLCJub24tZHJvcHBpbmctcGFydGljbGUiOiIifSx7ImZhbWlseSI6IkJhcmtlciIsImdpdmVuIjoiUm9nZXIgQSIsInBhcnNlLW5hbWVzIjpmYWxzZSwiZHJvcHBpbmctcGFydGljbGUiOiIiLCJub24tZHJvcHBpbmctcGFydGljbGUiOiIifSx7ImZhbWlseSI6IldpbGxpYW1zLUdyYXkiLCJnaXZlbiI6IkNhcm9saW5lIEgiLCJwYXJzZS1uYW1lcyI6ZmFsc2UsImRyb3BwaW5nLXBhcnRpY2xlIjoiIiwibm9uLWRyb3BwaW5nLXBhcnRpY2xlIjoiIn1dLCJjb250YWluZXItdGl0bGUiOiJKb3VybmFsIG9mIE5ldXJvbG9neSwgTmV1cm9zdXJnZXJ5ICYgUHN5Y2hpYXRyeSIsImNvbnRhaW5lci10aXRsZS1zaG9ydCI6IkogTmV1cm9sIE5ldXJvc3VyZyBQc3ljaGlhdHJ5IiwiRE9JIjoiMTAuMTEzNi9qbm5wLTIwMjAtMzIyODU3IiwiSVNTTiI6IjAwMjItMzA1MCIsImlzc3VlZCI6eyJkYXRlLXBhcnRzIjpbWzIwMjAsN11dfSwicGFnZSI6IjY5NS03MDIiLCJpc3N1ZSI6IjciLCJ2b2x1bWUiOiI5MSJ9LCJpc1RlbXBvcmFyeSI6ZmFsc2V9LHsiaWQiOiI2NmE4Y2Y2ZC0xYjk3LTMwNDEtOWZiNS1jZWU5OTgwOTBkZmEiLCJpdGVtRGF0YSI6eyJ0eXBlIjoiYXJ0aWNsZSIsImlkIjoiNjZhOGNmNmQtMWI5Ny0zMDQxLTlmYjUtY2VlOTk4MDkwZGZhIiwidGl0bGUiOiJDb21wYXJhdGl2ZSBlcGlkZW1pb2xvZ3kgb2YgaW5jaWRlbnQgUGFya2luc29uJ3MgZGlzZWFzZSBpbiBDYW1icmlkZ2VzaGlyZSwgVUsiLCJhdXRob3IiOlt7ImZhbWlseSI6IkV2YW5zIiwiZ2l2ZW4iOiJKb25hdGhhbiBSaHlzIiwicGFyc2UtbmFtZXMiOmZhbHNlLCJkcm9wcGluZy1wYXJ0aWNsZSI6IiIsIm5vbi1kcm9wcGluZy1wYXJ0aWNsZSI6IiJ9LHsiZmFtaWx5IjoiQ3VtbWlucyIsImdpdmVuIjoiR2VtbWEiLCJwYXJzZS1uYW1lcyI6ZmFsc2UsImRyb3BwaW5nLXBhcnRpY2xlIjoiIiwibm9uLWRyb3BwaW5nLXBhcnRpY2xlIjoiIn0seyJmYW1pbHkiOiJCcmVlbiIsImdpdmVuIjoiRGF2aWQgUC4iLCJwYXJzZS1uYW1lcyI6ZmFsc2UsImRyb3BwaW5nLXBhcnRpY2xlIjoiIiwibm9uLWRyb3BwaW5nLXBhcnRpY2xlIjoiIn0seyJmYW1pbHkiOiJGb2x0eW5pZSIsImdpdmVuIjoiVGhvbWFzIiwicGFyc2UtbmFtZXMiOmZhbHNlLCJkcm9wcGluZy1wYXJ0aWNsZSI6IiIsIm5vbi1kcm9wcGluZy1wYXJ0aWNsZSI6IiJ9LHsiZmFtaWx5IjoiTWFzb24iLCJnaXZlbiI6IlNhcmFoIEwuIiwicGFyc2UtbmFtZXMiOmZhbHNlLCJkcm9wcGluZy1wYXJ0aWNsZSI6IiIsIm5vbi1kcm9wcGluZy1wYXJ0aWNsZSI6IiJ9LHsiZmFtaWx5IjoiQnJheW5lIiwiZ2l2ZW4iOiJDYXJvbCBFLkcuIiwicGFyc2UtbmFtZXMiOmZhbHNlLCJkcm9wcGluZy1wYXJ0aWNsZSI6IiIsIm5vbi1kcm9wcGluZy1wYXJ0aWNsZSI6IiJ9LHsiZmFtaWx5IjoiV2lsbGlhbXMtR3JheSIsImdpdmVuIjoiQ2Fyb2xpbmUgSC4iLCJwYXJzZS1uYW1lcyI6ZmFsc2UsImRyb3BwaW5nLXBhcnRpY2xlIjoiIiwibm9uLWRyb3BwaW5nLXBhcnRpY2xlIjoiIn0seyJmYW1pbHkiOiJCYXJrZXIiLCJnaXZlbiI6IlJvZ2VyIEEuIiwicGFyc2UtbmFtZXMiOmZhbHNlLCJkcm9wcGluZy1wYXJ0aWNsZSI6IiIsIm5vbi1kcm9wcGluZy1wYXJ0aWNsZSI6IiJ9XSwiY29udGFpbmVyLXRpdGxlIjoiSm91cm5hbCBvZiBOZXVyb2xvZ3ksIE5ldXJvc3VyZ2VyeSBhbmQgUHN5Y2hpYXRyeSIsImNvbnRhaW5lci10aXRsZS1zaG9ydCI6IkogTmV1cm9sIE5ldXJvc3VyZyBQc3ljaGlhdHJ5IiwiRE9JIjoiMTAuMTEzNi9qbm5wLTIwMTUtMzEyNTgxIiwiSVNTTiI6IjE0NjgzMzBYIiwiaXNzdWVkIjp7ImRhdGUtcGFydHMiOltbMjAxNl1dfSwiaXNzdWUiOiI5Iiwidm9sdW1lIjoiODcifSwiaXNUZW1wb3JhcnkiOmZhbHNlfV19&quot;,&quot;citationItems&quot;:[{&quot;id&quot;:&quot;3e67e0a6-4333-3437-8688-cd6e4c174140&quot;,&quot;itemData&quot;:{&quot;type&quot;:&quot;article-journal&quot;,&quot;id&quot;:&quot;3e67e0a6-4333-3437-8688-cd6e4c174140&quot;,&quot;title&quot;:&quot;The CamPaIGN study of Parkinson's disease: 10-year outlook in an incident population-based cohort&quot;,&quot;author&quot;:[{&quot;family&quot;:&quot;Williams-Gray&quot;,&quot;given&quot;:&quot;Caroline H&quot;,&quot;parse-names&quot;:false,&quot;dropping-particle&quot;:&quot;&quot;,&quot;non-dropping-particle&quot;:&quot;&quot;},{&quot;family&quot;:&quot;Mason&quot;,&quot;given&quot;:&quot;Sarah L&quot;,&quot;parse-names&quot;:false,&quot;dropping-particle&quot;:&quot;&quot;,&quot;non-dropping-particle&quot;:&quot;&quot;},{&quot;family&quot;:&quot;Evans&quot;,&quot;given&quot;:&quot;Jonathan R&quot;,&quot;parse-names&quot;:false,&quot;dropping-particle&quot;:&quot;&quot;,&quot;non-dropping-particle&quot;:&quot;&quot;},{&quot;family&quot;:&quot;Foltynie&quot;,&quot;given&quot;:&quot;Thomas&quot;,&quot;parse-names&quot;:false,&quot;dropping-particle&quot;:&quot;&quot;,&quot;non-dropping-particle&quot;:&quot;&quot;},{&quot;family&quot;:&quot;Brayne&quot;,&quot;given&quot;:&quot;Carol&quot;,&quot;parse-names&quot;:false,&quot;dropping-particle&quot;:&quot;&quot;,&quot;non-dropping-particle&quot;:&quot;&quot;},{&quot;family&quot;:&quot;Robbins&quot;,&quot;given&quot;:&quot;Trevor W&quot;,&quot;parse-names&quot;:false,&quot;dropping-particle&quot;:&quot;&quot;,&quot;non-dropping-particle&quot;:&quot;&quot;},{&quot;family&quot;:&quot;Barker&quot;,&quot;given&quot;:&quot;Roger A&quot;,&quot;parse-names&quot;:false,&quot;dropping-particle&quot;:&quot;&quot;,&quot;non-dropping-particle&quot;:&quot;&quot;}],&quot;container-title&quot;:&quot;Journal of Neurology, Neurosurgery &amp; Psychiatry&quot;,&quot;container-title-short&quot;:&quot;J Neurol Neurosurg Psychiatry&quot;,&quot;DOI&quot;:&quot;10.1136/jnnp-2013-305277&quot;,&quot;ISSN&quot;:&quot;0022-3050&quot;,&quot;issued&quot;:{&quot;date-parts&quot;:[[2013,11]]},&quot;page&quot;:&quot;1258-1264&quot;,&quot;issue&quot;:&quot;11&quot;,&quot;volume&quot;:&quot;84&quot;},&quot;isTemporary&quot;:false},{&quot;id&quot;:&quot;f0c58438-134c-311a-a44c-139053d04126&quot;,&quot;itemData&quot;:{&quot;type&quot;:&quot;article-journal&quot;,&quot;id&quot;:&quot;f0c58438-134c-311a-a44c-139053d04126&quot;,&quot;title&quot;:&quot;Impact of GBA1 variants on long-term clinical progression and mortality in incident Parkinson’s disease&quot;,&quot;author&quot;:[{&quot;family&quot;:&quot;Stoker&quot;,&quot;given&quot;:&quot;Thomas B&quot;,&quot;parse-names&quot;:false,&quot;dropping-particle&quot;:&quot;&quot;,&quot;non-dropping-particle&quot;:&quot;&quot;},{&quot;family&quot;:&quot;Camacho&quot;,&quot;given&quot;:&quot;Marta&quot;,&quot;parse-names&quot;:false,&quot;dropping-particle&quot;:&quot;&quot;,&quot;non-dropping-particle&quot;:&quot;&quot;},{&quot;family&quot;:&quot;Winder-Rhodes&quot;,&quot;given&quot;:&quot;Sophie&quot;,&quot;parse-names&quot;:false,&quot;dropping-particle&quot;:&quot;&quot;,&quot;non-dropping-particle&quot;:&quot;&quot;},{&quot;family&quot;:&quot;Liu&quot;,&quot;given&quot;:&quot;Ganqiang&quot;,&quot;parse-names&quot;:false,&quot;dropping-particle&quot;:&quot;&quot;,&quot;non-dropping-particle&quot;:&quot;&quot;},{&quot;family&quot;:&quot;Scherzer&quot;,&quot;given&quot;:&quot;Clemens R&quot;,&quot;parse-names&quot;:false,&quot;dropping-particle&quot;:&quot;&quot;,&quot;non-dropping-particle&quot;:&quot;&quot;},{&quot;family&quot;:&quot;Foltynie&quot;,&quot;given&quot;:&quot;Thomas&quot;,&quot;parse-names&quot;:false,&quot;dropping-particle&quot;:&quot;&quot;,&quot;non-dropping-particle&quot;:&quot;&quot;},{&quot;family&quot;:&quot;Evans&quot;,&quot;given&quot;:&quot;Jonathan&quot;,&quot;parse-names&quot;:false,&quot;dropping-particle&quot;:&quot;&quot;,&quot;non-dropping-particle&quot;:&quot;&quot;},{&quot;family&quot;:&quot;Breen&quot;,&quot;given&quot;:&quot;David P&quot;,&quot;parse-names&quot;:false,&quot;dropping-particle&quot;:&quot;&quot;,&quot;non-dropping-particle&quot;:&quot;&quot;},{&quot;family&quot;:&quot;Barker&quot;,&quot;given&quot;:&quot;Roger A&quot;,&quot;parse-names&quot;:false,&quot;dropping-particle&quot;:&quot;&quot;,&quot;non-dropping-particle&quot;:&quot;&quot;},{&quot;family&quot;:&quot;Williams-Gray&quot;,&quot;given&quot;:&quot;Caroline H&quot;,&quot;parse-names&quot;:false,&quot;dropping-particle&quot;:&quot;&quot;,&quot;non-dropping-particle&quot;:&quot;&quot;}],&quot;container-title&quot;:&quot;Journal of Neurology, Neurosurgery &amp; Psychiatry&quot;,&quot;container-title-short&quot;:&quot;J Neurol Neurosurg Psychiatry&quot;,&quot;DOI&quot;:&quot;10.1136/jnnp-2020-322857&quot;,&quot;ISSN&quot;:&quot;0022-3050&quot;,&quot;issued&quot;:{&quot;date-parts&quot;:[[2020,7]]},&quot;page&quot;:&quot;695-702&quot;,&quot;issue&quot;:&quot;7&quot;,&quot;volume&quot;:&quot;91&quot;},&quot;isTemporary&quot;:false},{&quot;id&quot;:&quot;66a8cf6d-1b97-3041-9fb5-cee998090dfa&quot;,&quot;itemData&quot;:{&quot;type&quot;:&quot;article&quot;,&quot;id&quot;:&quot;66a8cf6d-1b97-3041-9fb5-cee998090dfa&quot;,&quot;title&quot;:&quot;Comparative epidemiology of incident Parkinson's disease in Cambridgeshire, UK&quot;,&quot;author&quot;:[{&quot;family&quot;:&quot;Evans&quot;,&quot;given&quot;:&quot;Jonathan Rhys&quot;,&quot;parse-names&quot;:false,&quot;dropping-particle&quot;:&quot;&quot;,&quot;non-dropping-particle&quot;:&quot;&quot;},{&quot;family&quot;:&quot;Cummins&quot;,&quot;given&quot;:&quot;Gemma&quot;,&quot;parse-names&quot;:false,&quot;dropping-particle&quot;:&quot;&quot;,&quot;non-dropping-particle&quot;:&quot;&quot;},{&quot;family&quot;:&quot;Breen&quot;,&quot;given&quot;:&quot;David P.&quot;,&quot;parse-names&quot;:false,&quot;dropping-particle&quot;:&quot;&quot;,&quot;non-dropping-particle&quot;:&quot;&quot;},{&quot;family&quot;:&quot;Foltynie&quot;,&quot;given&quot;:&quot;Thomas&quot;,&quot;parse-names&quot;:false,&quot;dropping-particle&quot;:&quot;&quot;,&quot;non-dropping-particle&quot;:&quot;&quot;},{&quot;family&quot;:&quot;Mason&quot;,&quot;given&quot;:&quot;Sarah L.&quot;,&quot;parse-names&quot;:false,&quot;dropping-particle&quot;:&quot;&quot;,&quot;non-dropping-particle&quot;:&quot;&quot;},{&quot;family&quot;:&quot;Brayne&quot;,&quot;given&quot;:&quot;Carol E.G.&quot;,&quot;parse-names&quot;:false,&quot;dropping-particle&quot;:&quot;&quot;,&quot;non-dropping-particle&quot;:&quot;&quot;},{&quot;family&quot;:&quot;Williams-Gray&quot;,&quot;given&quot;:&quot;Caroline H.&quot;,&quot;parse-names&quot;:false,&quot;dropping-particle&quot;:&quot;&quot;,&quot;non-dropping-particle&quot;:&quot;&quot;},{&quot;family&quot;:&quot;Barker&quot;,&quot;given&quot;:&quot;Roger A.&quot;,&quot;parse-names&quot;:false,&quot;dropping-particle&quot;:&quot;&quot;,&quot;non-dropping-particle&quot;:&quot;&quot;}],&quot;container-title&quot;:&quot;Journal of Neurology, Neurosurgery and Psychiatry&quot;,&quot;container-title-short&quot;:&quot;J Neurol Neurosurg Psychiatry&quot;,&quot;DOI&quot;:&quot;10.1136/jnnp-2015-312581&quot;,&quot;ISSN&quot;:&quot;1468330X&quot;,&quot;issued&quot;:{&quot;date-parts&quot;:[[2016]]},&quot;issue&quot;:&quot;9&quot;,&quot;volume&quot;:&quot;87&quot;},&quot;isTemporar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y name="MENDELEY_BIBLIOGRAPHY_IS_DIRTY" value="false"/>
    <we:property name="MENDELEY_BIBLIOGRAPHY_LAST_MODIFIED" value="175862417073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DBDB0F-5306-4D29-BF71-0910E2B8A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51</Words>
  <Characters>3778</Characters>
  <Application>Microsoft Office Word</Application>
  <DocSecurity>0</DocSecurity>
  <Lines>269</Lines>
  <Paragraphs>260</Paragraphs>
  <ScaleCrop>false</ScaleCrop>
  <Company/>
  <LinksUpToDate>false</LinksUpToDate>
  <CharactersWithSpaces>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a Patel</dc:creator>
  <cp:keywords/>
  <dc:description/>
  <cp:lastModifiedBy>Bina Patel</cp:lastModifiedBy>
  <cp:revision>3</cp:revision>
  <dcterms:created xsi:type="dcterms:W3CDTF">2025-09-23T10:42:00Z</dcterms:created>
  <dcterms:modified xsi:type="dcterms:W3CDTF">2025-10-03T20:36:00Z</dcterms:modified>
</cp:coreProperties>
</file>